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3B4E" w:rsidRDefault="00303B4E" w:rsidP="00513EC5">
      <w:pPr>
        <w:spacing w:line="480" w:lineRule="auto"/>
        <w:rPr>
          <w:lang w:val="en-GB"/>
        </w:rPr>
      </w:pPr>
      <w:r>
        <w:rPr>
          <w:lang w:val="en-GB"/>
        </w:rPr>
        <w:t>Where is mineral ballast important for surface export of particulate organic carbon in the ocean?</w:t>
      </w:r>
    </w:p>
    <w:p w:rsidR="00303B4E" w:rsidRDefault="00303B4E" w:rsidP="00F87C7D">
      <w:pPr>
        <w:spacing w:line="480" w:lineRule="auto"/>
        <w:jc w:val="both"/>
        <w:rPr>
          <w:lang w:val="en-GB"/>
        </w:rPr>
      </w:pPr>
    </w:p>
    <w:p w:rsidR="00303B4E" w:rsidRDefault="00303B4E" w:rsidP="00F87C7D">
      <w:pPr>
        <w:spacing w:line="480" w:lineRule="auto"/>
        <w:jc w:val="both"/>
        <w:rPr>
          <w:lang w:val="en-GB"/>
        </w:rPr>
      </w:pPr>
      <w:r>
        <w:rPr>
          <w:lang w:val="en-GB"/>
        </w:rPr>
        <w:t>Frédéric A.C. Le Moig</w:t>
      </w:r>
      <w:r w:rsidRPr="00D42F45">
        <w:rPr>
          <w:lang w:val="en-GB"/>
        </w:rPr>
        <w:t>ne</w:t>
      </w:r>
      <w:r w:rsidRPr="00D42F45">
        <w:rPr>
          <w:vertAlign w:val="superscript"/>
          <w:lang w:val="en-GB"/>
        </w:rPr>
        <w:t>1</w:t>
      </w:r>
      <w:r>
        <w:rPr>
          <w:vertAlign w:val="superscript"/>
          <w:lang w:val="en-GB"/>
        </w:rPr>
        <w:t>*</w:t>
      </w:r>
      <w:r w:rsidRPr="00D42F45">
        <w:rPr>
          <w:lang w:val="en-GB"/>
        </w:rPr>
        <w:t>, Katsiaryna Pabortsava</w:t>
      </w:r>
      <w:r w:rsidRPr="00D42F45">
        <w:rPr>
          <w:vertAlign w:val="superscript"/>
          <w:lang w:val="en-GB"/>
        </w:rPr>
        <w:t>2</w:t>
      </w:r>
      <w:r>
        <w:rPr>
          <w:lang w:val="en-GB"/>
        </w:rPr>
        <w:t>, Charlotte L.J. Marcinko</w:t>
      </w:r>
      <w:r w:rsidRPr="000B1097">
        <w:rPr>
          <w:vertAlign w:val="superscript"/>
          <w:lang w:val="en-GB"/>
        </w:rPr>
        <w:t>1</w:t>
      </w:r>
      <w:r w:rsidRPr="006E3202">
        <w:rPr>
          <w:lang w:val="en-GB"/>
        </w:rPr>
        <w:t>,</w:t>
      </w:r>
      <w:r>
        <w:rPr>
          <w:lang w:val="en-GB"/>
        </w:rPr>
        <w:t xml:space="preserve"> Patrick Martin</w:t>
      </w:r>
      <w:r w:rsidRPr="00CC3843">
        <w:rPr>
          <w:vertAlign w:val="superscript"/>
          <w:lang w:val="en-GB"/>
        </w:rPr>
        <w:t>2</w:t>
      </w:r>
      <w:r w:rsidRPr="00E10266">
        <w:rPr>
          <w:vertAlign w:val="superscript"/>
          <w:lang w:val="en-GB"/>
        </w:rPr>
        <w:t>,</w:t>
      </w:r>
      <w:r w:rsidRPr="00F9518F">
        <w:rPr>
          <w:vertAlign w:val="superscript"/>
          <w:lang w:val="en-GB"/>
        </w:rPr>
        <w:t>3</w:t>
      </w:r>
      <w:r>
        <w:rPr>
          <w:lang w:val="en-GB"/>
        </w:rPr>
        <w:t>, Richard J. Sanders</w:t>
      </w:r>
      <w:r w:rsidRPr="000C55A9">
        <w:rPr>
          <w:vertAlign w:val="superscript"/>
          <w:lang w:val="en-GB"/>
        </w:rPr>
        <w:t>1</w:t>
      </w:r>
      <w:r>
        <w:rPr>
          <w:lang w:val="en-GB"/>
        </w:rPr>
        <w:t>.</w:t>
      </w:r>
    </w:p>
    <w:p w:rsidR="00303B4E" w:rsidRPr="00EF5991" w:rsidRDefault="00303B4E" w:rsidP="00F87C7D">
      <w:pPr>
        <w:spacing w:line="480" w:lineRule="auto"/>
        <w:jc w:val="both"/>
        <w:rPr>
          <w:lang w:val="en-GB"/>
        </w:rPr>
      </w:pPr>
    </w:p>
    <w:p w:rsidR="00303B4E" w:rsidRPr="00EF5991" w:rsidRDefault="00303B4E" w:rsidP="00F87C7D">
      <w:pPr>
        <w:spacing w:line="480" w:lineRule="auto"/>
        <w:jc w:val="both"/>
        <w:rPr>
          <w:lang w:val="en-GB"/>
        </w:rPr>
      </w:pPr>
      <w:r w:rsidRPr="00EF5991">
        <w:rPr>
          <w:vertAlign w:val="superscript"/>
          <w:lang w:val="en-GB"/>
        </w:rPr>
        <w:t>1</w:t>
      </w:r>
      <w:r w:rsidRPr="00EF5991">
        <w:rPr>
          <w:lang w:val="en-GB"/>
        </w:rPr>
        <w:t xml:space="preserve">Ocean </w:t>
      </w:r>
      <w:r>
        <w:rPr>
          <w:lang w:val="en-GB"/>
        </w:rPr>
        <w:t xml:space="preserve">biogeochemistry and Ecosystems, National Oceanography Centre, Southampton, SO14 3ZH, UK; </w:t>
      </w:r>
      <w:r>
        <w:rPr>
          <w:vertAlign w:val="superscript"/>
          <w:lang w:val="en-GB"/>
        </w:rPr>
        <w:t>2</w:t>
      </w:r>
      <w:r w:rsidRPr="008571F4">
        <w:rPr>
          <w:lang w:val="en-GB" w:eastAsia="en-GB"/>
        </w:rPr>
        <w:t>School of Ocean and Earth Science, University of Southampton, Southampton SO14 3ZH, UK.</w:t>
      </w:r>
      <w:r w:rsidRPr="00EF5991">
        <w:rPr>
          <w:lang w:val="en-GB"/>
        </w:rPr>
        <w:t xml:space="preserve"> </w:t>
      </w:r>
      <w:r w:rsidRPr="00EF5991">
        <w:rPr>
          <w:vertAlign w:val="superscript"/>
          <w:lang w:val="en-GB"/>
        </w:rPr>
        <w:t>3</w:t>
      </w:r>
      <w:r w:rsidRPr="00EF5991">
        <w:rPr>
          <w:lang w:val="en-GB"/>
        </w:rPr>
        <w:t>Earth Observatory of Singapore,</w:t>
      </w:r>
      <w:r w:rsidRPr="00F87FEF">
        <w:rPr>
          <w:lang w:val="en-GB"/>
        </w:rPr>
        <w:t xml:space="preserve"> </w:t>
      </w:r>
      <w:r>
        <w:rPr>
          <w:lang w:val="en-GB"/>
        </w:rPr>
        <w:t>Nanyang Technological University,</w:t>
      </w:r>
      <w:r w:rsidRPr="00EF5991">
        <w:rPr>
          <w:lang w:val="en-GB"/>
        </w:rPr>
        <w:t xml:space="preserve"> 50 Nanyang Avenue, Singapor</w:t>
      </w:r>
      <w:r>
        <w:rPr>
          <w:lang w:val="en-GB"/>
        </w:rPr>
        <w:t>e 639798.</w:t>
      </w:r>
    </w:p>
    <w:p w:rsidR="00303B4E" w:rsidRDefault="00303B4E" w:rsidP="00F87C7D">
      <w:pPr>
        <w:spacing w:line="480" w:lineRule="auto"/>
        <w:jc w:val="both"/>
        <w:rPr>
          <w:lang w:val="en-GB"/>
        </w:rPr>
      </w:pPr>
    </w:p>
    <w:p w:rsidR="00303B4E" w:rsidRPr="006D128F" w:rsidRDefault="00303B4E" w:rsidP="009B56A4">
      <w:pPr>
        <w:spacing w:line="480" w:lineRule="auto"/>
        <w:jc w:val="both"/>
        <w:rPr>
          <w:i/>
          <w:lang w:val="en-GB"/>
        </w:rPr>
      </w:pPr>
      <w:r w:rsidRPr="006D128F">
        <w:rPr>
          <w:i/>
          <w:lang w:val="en-GB"/>
        </w:rPr>
        <w:t xml:space="preserve">*: </w:t>
      </w:r>
      <w:r w:rsidRPr="006D128F">
        <w:rPr>
          <w:lang w:val="en-GB"/>
        </w:rPr>
        <w:t>Corresponding author,</w:t>
      </w:r>
      <w:r w:rsidRPr="006D128F">
        <w:rPr>
          <w:i/>
          <w:lang w:val="en-GB"/>
        </w:rPr>
        <w:t xml:space="preserve"> </w:t>
      </w:r>
      <w:r w:rsidRPr="00FD28A2">
        <w:t xml:space="preserve">Frédéric A.C. Le </w:t>
      </w:r>
      <w:r w:rsidRPr="009B56A4">
        <w:t xml:space="preserve">Moigne, </w:t>
      </w:r>
      <w:hyperlink r:id="rId5" w:history="1">
        <w:r w:rsidRPr="009B56A4">
          <w:rPr>
            <w:rStyle w:val="Hyperlink"/>
            <w:color w:val="auto"/>
            <w:u w:val="none"/>
          </w:rPr>
          <w:t>f.lemoigne@noc.ac.uk</w:t>
        </w:r>
      </w:hyperlink>
      <w:r w:rsidRPr="009B56A4">
        <w:t>; National</w:t>
      </w:r>
      <w:r>
        <w:t xml:space="preserve"> Oceanography Centre, European Way, SO143ZH, Southampton, U.K.</w:t>
      </w:r>
    </w:p>
    <w:p w:rsidR="00303B4E" w:rsidRDefault="00303B4E" w:rsidP="00F87C7D">
      <w:pPr>
        <w:spacing w:line="480" w:lineRule="auto"/>
        <w:jc w:val="both"/>
        <w:rPr>
          <w:b/>
          <w:lang w:val="en-GB"/>
        </w:rPr>
      </w:pPr>
    </w:p>
    <w:p w:rsidR="00303B4E" w:rsidRPr="00E3720A" w:rsidRDefault="00303B4E" w:rsidP="00F87C7D">
      <w:pPr>
        <w:spacing w:line="480" w:lineRule="auto"/>
        <w:jc w:val="both"/>
        <w:rPr>
          <w:b/>
          <w:lang w:val="en-GB"/>
        </w:rPr>
      </w:pPr>
      <w:r w:rsidRPr="00E3720A">
        <w:rPr>
          <w:b/>
          <w:lang w:val="en-GB"/>
        </w:rPr>
        <w:t>Supplementary information</w:t>
      </w:r>
    </w:p>
    <w:p w:rsidR="00303B4E" w:rsidRPr="00E3720A" w:rsidRDefault="00303B4E" w:rsidP="00F87C7D">
      <w:pPr>
        <w:spacing w:line="480" w:lineRule="auto"/>
        <w:jc w:val="both"/>
        <w:rPr>
          <w:lang w:val="en-GB"/>
        </w:rPr>
      </w:pPr>
      <w:r w:rsidRPr="00E3720A">
        <w:rPr>
          <w:lang w:val="en-GB"/>
        </w:rPr>
        <w:t>Table S1: Compilation of Th derived POC and mineral export fluxes data used in the regression analysis.</w:t>
      </w:r>
      <w:r w:rsidRPr="00E3720A">
        <w:rPr>
          <w:lang w:val="en-GB" w:eastAsia="en-GB"/>
        </w:rPr>
        <w:t xml:space="preserve"> NADR</w:t>
      </w:r>
      <w:r>
        <w:rPr>
          <w:lang w:val="en-GB" w:eastAsia="en-GB"/>
        </w:rPr>
        <w:t>: North Atlantic drift province,</w:t>
      </w:r>
      <w:r w:rsidRPr="00E3720A">
        <w:rPr>
          <w:lang w:val="en-GB" w:eastAsia="en-GB"/>
        </w:rPr>
        <w:t xml:space="preserve"> SARC</w:t>
      </w:r>
      <w:r>
        <w:rPr>
          <w:lang w:val="en-GB" w:eastAsia="en-GB"/>
        </w:rPr>
        <w:t>: Atlantic subarctic province,</w:t>
      </w:r>
      <w:r w:rsidRPr="00E3720A">
        <w:rPr>
          <w:lang w:val="en-GB" w:eastAsia="en-GB"/>
        </w:rPr>
        <w:t xml:space="preserve"> SANT</w:t>
      </w:r>
      <w:r>
        <w:rPr>
          <w:lang w:val="en-GB" w:eastAsia="en-GB"/>
        </w:rPr>
        <w:t>: Subantartic province</w:t>
      </w:r>
      <w:r w:rsidRPr="00E3720A">
        <w:rPr>
          <w:lang w:val="en-GB" w:eastAsia="en-GB"/>
        </w:rPr>
        <w:t>, SATL</w:t>
      </w:r>
      <w:r>
        <w:rPr>
          <w:lang w:val="en-GB" w:eastAsia="en-GB"/>
        </w:rPr>
        <w:t xml:space="preserve">: South Atlantic gyral province, </w:t>
      </w:r>
      <w:r w:rsidRPr="00E3720A">
        <w:rPr>
          <w:lang w:val="en-GB" w:eastAsia="en-GB"/>
        </w:rPr>
        <w:t>WTRA</w:t>
      </w:r>
      <w:r>
        <w:rPr>
          <w:lang w:val="en-GB" w:eastAsia="en-GB"/>
        </w:rPr>
        <w:t>: Western tropical Atlantic province</w:t>
      </w:r>
      <w:r w:rsidRPr="00E3720A">
        <w:rPr>
          <w:lang w:val="en-GB" w:eastAsia="en-GB"/>
        </w:rPr>
        <w:t>, NASE</w:t>
      </w:r>
      <w:r>
        <w:rPr>
          <w:lang w:val="en-GB" w:eastAsia="en-GB"/>
        </w:rPr>
        <w:t>: North Atlantic subtropical gyral province east,</w:t>
      </w:r>
      <w:r w:rsidRPr="00E3720A">
        <w:rPr>
          <w:lang w:val="en-GB" w:eastAsia="en-GB"/>
        </w:rPr>
        <w:t xml:space="preserve"> ARCT</w:t>
      </w:r>
      <w:r>
        <w:rPr>
          <w:lang w:val="en-GB" w:eastAsia="en-GB"/>
        </w:rPr>
        <w:t>: Atlantic arctic province,</w:t>
      </w:r>
      <w:r w:rsidRPr="00E3720A">
        <w:rPr>
          <w:lang w:val="en-GB" w:eastAsia="en-GB"/>
        </w:rPr>
        <w:t xml:space="preserve"> SSTC</w:t>
      </w:r>
      <w:r>
        <w:rPr>
          <w:lang w:val="en-GB" w:eastAsia="en-GB"/>
        </w:rPr>
        <w:t>: South subtropical convergence province</w:t>
      </w:r>
      <w:r w:rsidRPr="00E3720A">
        <w:rPr>
          <w:lang w:val="en-GB" w:eastAsia="en-GB"/>
        </w:rPr>
        <w:t>, NATR</w:t>
      </w:r>
      <w:r>
        <w:rPr>
          <w:lang w:val="en-GB" w:eastAsia="en-GB"/>
        </w:rPr>
        <w:t>: North Atlantic tropical gyral province, APLR: Austral polar province</w:t>
      </w:r>
      <w:r w:rsidRPr="00E3720A">
        <w:rPr>
          <w:lang w:val="en-GB" w:eastAsia="en-GB"/>
        </w:rPr>
        <w:t>, ANTA:</w:t>
      </w:r>
      <w:r>
        <w:rPr>
          <w:lang w:val="en-GB" w:eastAsia="en-GB"/>
        </w:rPr>
        <w:t xml:space="preserve"> Antarctic province.</w:t>
      </w:r>
    </w:p>
    <w:tbl>
      <w:tblPr>
        <w:tblW w:w="5000" w:type="pct"/>
        <w:tblLook w:val="00A0"/>
      </w:tblPr>
      <w:tblGrid>
        <w:gridCol w:w="968"/>
        <w:gridCol w:w="750"/>
        <w:gridCol w:w="874"/>
        <w:gridCol w:w="976"/>
        <w:gridCol w:w="914"/>
        <w:gridCol w:w="905"/>
        <w:gridCol w:w="1012"/>
        <w:gridCol w:w="1509"/>
        <w:gridCol w:w="1136"/>
        <w:gridCol w:w="1776"/>
        <w:gridCol w:w="1959"/>
        <w:gridCol w:w="2083"/>
      </w:tblGrid>
      <w:tr w:rsidR="00303B4E" w:rsidRPr="009A115C">
        <w:trPr>
          <w:trHeight w:val="255"/>
        </w:trPr>
        <w:tc>
          <w:tcPr>
            <w:tcW w:w="148" w:type="pct"/>
            <w:tcBorders>
              <w:top w:val="single" w:sz="4" w:space="0" w:color="auto"/>
              <w:left w:val="nil"/>
              <w:right w:val="nil"/>
            </w:tcBorders>
            <w:vAlign w:val="center"/>
          </w:tcPr>
          <w:p w:rsidR="00303B4E" w:rsidRPr="00BC2FC6" w:rsidRDefault="00303B4E" w:rsidP="008805AA">
            <w:pPr>
              <w:jc w:val="center"/>
              <w:rPr>
                <w:sz w:val="16"/>
                <w:szCs w:val="16"/>
                <w:lang w:val="en-GB" w:eastAsia="en-GB"/>
              </w:rPr>
            </w:pPr>
            <w:r>
              <w:rPr>
                <w:sz w:val="16"/>
                <w:szCs w:val="16"/>
                <w:lang w:val="en-GB" w:eastAsia="en-GB"/>
              </w:rPr>
              <w:fldChar w:fldCharType="begin"/>
            </w:r>
            <w:r>
              <w:rPr>
                <w:sz w:val="16"/>
                <w:szCs w:val="16"/>
                <w:lang w:val="en-GB" w:eastAsia="en-GB"/>
              </w:rPr>
              <w:instrText xml:space="preserve"> ADDIN EN.CITE &lt;EndNote&gt;&lt;Cite&gt;&lt;Author&gt;Longhurst&lt;/Author&gt;&lt;Year&gt;1991&lt;/Year&gt;&lt;RecNum&gt;4656&lt;/RecNum&gt;&lt;DisplayText&gt;[&lt;style face="italic"&gt;Longhurst&lt;/style&gt;, 1991]&lt;/DisplayText&gt;&lt;record&gt;&lt;rec-number&gt;4656&lt;/rec-number&gt;&lt;foreign-keys&gt;&lt;key app="EN" db-id="9fz5f5rfpe90foepzxpvda2nsrsats2fzv09"&gt;4656&lt;/key&gt;&lt;/foreign-keys&gt;&lt;ref-type name="Journal Article"&gt;17&lt;/ref-type&gt;&lt;contributors&gt;&lt;authors&gt;&lt;author&gt;Longhurst, A. R.&lt;/author&gt;&lt;/authors&gt;&lt;/contributors&gt;&lt;titles&gt;&lt;title&gt;Large marine ecosystems - Patterns, processes and yields.&lt;/title&gt;&lt;secondary-title&gt;Marine Policy&lt;/secondary-title&gt;&lt;/titles&gt;&lt;periodical&gt;&lt;full-title&gt;Marine Policy&lt;/full-title&gt;&lt;/periodical&gt;&lt;pages&gt;377-378&lt;/pages&gt;&lt;volume&gt;15&lt;/volume&gt;&lt;number&gt;5&lt;/number&gt;&lt;dates&gt;&lt;year&gt;1991&lt;/year&gt;&lt;/dates&gt;&lt;isbn&gt;0308-597X&lt;/isbn&gt;&lt;accession-num&gt;WOS:A1991GG90800010&lt;/accession-num&gt;&lt;urls&gt;&lt;related-urls&gt;&lt;url&gt;&amp;lt;Go to ISI&amp;gt;://WOS:A1991GG90800010&lt;/url&gt;&lt;/related-urls&gt;&lt;/urls&gt;&lt;/record&gt;&lt;/Cite&gt;&lt;/EndNote&gt;</w:instrText>
            </w:r>
            <w:r>
              <w:rPr>
                <w:sz w:val="16"/>
                <w:szCs w:val="16"/>
                <w:lang w:val="en-GB" w:eastAsia="en-GB"/>
              </w:rPr>
              <w:fldChar w:fldCharType="separate"/>
            </w:r>
            <w:r>
              <w:rPr>
                <w:noProof/>
                <w:sz w:val="16"/>
                <w:szCs w:val="16"/>
                <w:lang w:val="en-GB" w:eastAsia="en-GB"/>
              </w:rPr>
              <w:t>[</w:t>
            </w:r>
            <w:hyperlink w:anchor="_ENREF_1" w:tooltip="Longhurst, 1991 #4656" w:history="1">
              <w:r w:rsidRPr="0083052F">
                <w:rPr>
                  <w:i/>
                  <w:noProof/>
                  <w:sz w:val="16"/>
                  <w:szCs w:val="16"/>
                  <w:lang w:val="en-GB" w:eastAsia="en-GB"/>
                </w:rPr>
                <w:t>Longhurst</w:t>
              </w:r>
              <w:r>
                <w:rPr>
                  <w:noProof/>
                  <w:sz w:val="16"/>
                  <w:szCs w:val="16"/>
                  <w:lang w:val="en-GB" w:eastAsia="en-GB"/>
                </w:rPr>
                <w:t>, 1991</w:t>
              </w:r>
            </w:hyperlink>
            <w:r>
              <w:rPr>
                <w:noProof/>
                <w:sz w:val="16"/>
                <w:szCs w:val="16"/>
                <w:lang w:val="en-GB" w:eastAsia="en-GB"/>
              </w:rPr>
              <w:t>]</w:t>
            </w:r>
            <w:r>
              <w:rPr>
                <w:sz w:val="16"/>
                <w:szCs w:val="16"/>
                <w:lang w:val="en-GB" w:eastAsia="en-GB"/>
              </w:rPr>
              <w:fldChar w:fldCharType="end"/>
            </w:r>
          </w:p>
        </w:tc>
        <w:tc>
          <w:tcPr>
            <w:tcW w:w="265" w:type="pct"/>
            <w:vMerge w:val="restart"/>
            <w:tcBorders>
              <w:top w:val="single" w:sz="4" w:space="0" w:color="auto"/>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Latitude</w:t>
            </w:r>
          </w:p>
        </w:tc>
        <w:tc>
          <w:tcPr>
            <w:tcW w:w="308" w:type="pct"/>
            <w:vMerge w:val="restart"/>
            <w:tcBorders>
              <w:top w:val="single" w:sz="4" w:space="0" w:color="auto"/>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Longitude</w:t>
            </w:r>
          </w:p>
        </w:tc>
        <w:tc>
          <w:tcPr>
            <w:tcW w:w="344"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POC export</w:t>
            </w:r>
          </w:p>
        </w:tc>
        <w:tc>
          <w:tcPr>
            <w:tcW w:w="322"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PIC export</w:t>
            </w:r>
          </w:p>
        </w:tc>
        <w:tc>
          <w:tcPr>
            <w:tcW w:w="319"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Pr>
                <w:sz w:val="16"/>
                <w:szCs w:val="16"/>
                <w:lang w:val="en-GB" w:eastAsia="en-GB"/>
              </w:rPr>
              <w:t>BSi</w:t>
            </w:r>
            <w:r w:rsidRPr="00BC2FC6">
              <w:rPr>
                <w:sz w:val="16"/>
                <w:szCs w:val="16"/>
                <w:lang w:val="en-GB" w:eastAsia="en-GB"/>
              </w:rPr>
              <w:t xml:space="preserve"> export</w:t>
            </w:r>
          </w:p>
        </w:tc>
        <w:tc>
          <w:tcPr>
            <w:tcW w:w="308" w:type="pct"/>
            <w:tcBorders>
              <w:top w:val="single" w:sz="4" w:space="0" w:color="auto"/>
              <w:left w:val="nil"/>
              <w:bottom w:val="nil"/>
              <w:right w:val="nil"/>
            </w:tcBorders>
            <w:noWrap/>
            <w:vAlign w:val="center"/>
          </w:tcPr>
          <w:p w:rsidR="00303B4E" w:rsidRPr="00BC2FC6" w:rsidRDefault="00303B4E" w:rsidP="00B3195D">
            <w:pPr>
              <w:jc w:val="center"/>
              <w:rPr>
                <w:sz w:val="16"/>
                <w:szCs w:val="16"/>
                <w:lang w:val="en-GB" w:eastAsia="en-GB"/>
              </w:rPr>
            </w:pPr>
            <w:r w:rsidRPr="00BC2FC6">
              <w:rPr>
                <w:sz w:val="16"/>
                <w:szCs w:val="16"/>
                <w:lang w:val="en-GB" w:eastAsia="en-GB"/>
              </w:rPr>
              <w:t xml:space="preserve">Litho </w:t>
            </w:r>
            <w:r>
              <w:rPr>
                <w:sz w:val="16"/>
                <w:szCs w:val="16"/>
                <w:lang w:val="en-GB" w:eastAsia="en-GB"/>
              </w:rPr>
              <w:t>export</w:t>
            </w:r>
          </w:p>
        </w:tc>
        <w:tc>
          <w:tcPr>
            <w:tcW w:w="532"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Pr>
                <w:sz w:val="16"/>
                <w:szCs w:val="16"/>
                <w:lang w:val="en-GB" w:eastAsia="en-GB"/>
              </w:rPr>
              <w:t>Surface temperature</w:t>
            </w:r>
          </w:p>
        </w:tc>
        <w:tc>
          <w:tcPr>
            <w:tcW w:w="401"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Pr>
                <w:sz w:val="16"/>
                <w:szCs w:val="16"/>
                <w:lang w:val="en-GB" w:eastAsia="en-GB"/>
              </w:rPr>
              <w:t>Sampling d</w:t>
            </w:r>
            <w:r w:rsidRPr="00BC2FC6">
              <w:rPr>
                <w:sz w:val="16"/>
                <w:szCs w:val="16"/>
                <w:lang w:val="en-GB" w:eastAsia="en-GB"/>
              </w:rPr>
              <w:t>ate</w:t>
            </w:r>
          </w:p>
        </w:tc>
        <w:tc>
          <w:tcPr>
            <w:tcW w:w="626"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Pr>
                <w:sz w:val="16"/>
                <w:szCs w:val="16"/>
                <w:lang w:val="en-GB" w:eastAsia="en-GB"/>
              </w:rPr>
              <w:t>PA</w:t>
            </w:r>
            <w:r w:rsidRPr="00BC2FC6">
              <w:rPr>
                <w:sz w:val="16"/>
                <w:szCs w:val="16"/>
                <w:lang w:val="en-GB" w:eastAsia="en-GB"/>
              </w:rPr>
              <w:t>l concentration</w:t>
            </w:r>
          </w:p>
        </w:tc>
        <w:tc>
          <w:tcPr>
            <w:tcW w:w="691" w:type="pct"/>
            <w:vMerge w:val="restart"/>
            <w:tcBorders>
              <w:top w:val="single" w:sz="4" w:space="0" w:color="auto"/>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References for PAl</w:t>
            </w:r>
          </w:p>
        </w:tc>
        <w:tc>
          <w:tcPr>
            <w:tcW w:w="735" w:type="pct"/>
            <w:vMerge w:val="restart"/>
            <w:tcBorders>
              <w:top w:val="single" w:sz="4" w:space="0" w:color="auto"/>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References for export fluxes</w:t>
            </w:r>
          </w:p>
        </w:tc>
      </w:tr>
      <w:tr w:rsidR="00303B4E" w:rsidRPr="009A115C">
        <w:trPr>
          <w:trHeight w:val="255"/>
        </w:trPr>
        <w:tc>
          <w:tcPr>
            <w:tcW w:w="148" w:type="pct"/>
            <w:tcBorders>
              <w:left w:val="nil"/>
              <w:bottom w:val="single" w:sz="4" w:space="0" w:color="auto"/>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provinces</w:t>
            </w:r>
          </w:p>
        </w:tc>
        <w:tc>
          <w:tcPr>
            <w:tcW w:w="265" w:type="pct"/>
            <w:vMerge/>
            <w:tcBorders>
              <w:left w:val="nil"/>
              <w:bottom w:val="single" w:sz="4" w:space="0" w:color="auto"/>
              <w:right w:val="nil"/>
            </w:tcBorders>
            <w:noWrap/>
            <w:vAlign w:val="center"/>
          </w:tcPr>
          <w:p w:rsidR="00303B4E" w:rsidRPr="00BC2FC6" w:rsidRDefault="00303B4E" w:rsidP="00941A69">
            <w:pPr>
              <w:jc w:val="center"/>
              <w:rPr>
                <w:sz w:val="16"/>
                <w:szCs w:val="16"/>
                <w:lang w:val="en-GB" w:eastAsia="en-GB"/>
              </w:rPr>
            </w:pPr>
          </w:p>
        </w:tc>
        <w:tc>
          <w:tcPr>
            <w:tcW w:w="308" w:type="pct"/>
            <w:vMerge/>
            <w:tcBorders>
              <w:left w:val="nil"/>
              <w:bottom w:val="single" w:sz="4" w:space="0" w:color="auto"/>
              <w:right w:val="nil"/>
            </w:tcBorders>
            <w:noWrap/>
            <w:vAlign w:val="center"/>
          </w:tcPr>
          <w:p w:rsidR="00303B4E" w:rsidRPr="00BC2FC6" w:rsidRDefault="00303B4E" w:rsidP="00941A69">
            <w:pPr>
              <w:jc w:val="center"/>
              <w:rPr>
                <w:sz w:val="16"/>
                <w:szCs w:val="16"/>
                <w:lang w:val="en-GB" w:eastAsia="en-GB"/>
              </w:rPr>
            </w:pPr>
          </w:p>
        </w:tc>
        <w:tc>
          <w:tcPr>
            <w:tcW w:w="344"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mg m</w:t>
            </w:r>
            <w:r w:rsidRPr="00BC2FC6">
              <w:rPr>
                <w:sz w:val="16"/>
                <w:szCs w:val="16"/>
                <w:vertAlign w:val="superscript"/>
                <w:lang w:val="en-GB" w:eastAsia="en-GB"/>
              </w:rPr>
              <w:t>-2</w:t>
            </w:r>
            <w:r w:rsidRPr="009A115C">
              <w:rPr>
                <w:sz w:val="16"/>
                <w:szCs w:val="16"/>
                <w:lang w:val="en-GB" w:eastAsia="en-GB"/>
              </w:rPr>
              <w:t xml:space="preserve"> </w:t>
            </w:r>
            <w:r w:rsidRPr="00BC2FC6">
              <w:rPr>
                <w:sz w:val="16"/>
                <w:szCs w:val="16"/>
                <w:lang w:val="en-GB" w:eastAsia="en-GB"/>
              </w:rPr>
              <w:t>d</w:t>
            </w:r>
            <w:r w:rsidRPr="00BC2FC6">
              <w:rPr>
                <w:sz w:val="16"/>
                <w:szCs w:val="16"/>
                <w:vertAlign w:val="superscript"/>
                <w:lang w:val="en-GB" w:eastAsia="en-GB"/>
              </w:rPr>
              <w:t>-1</w:t>
            </w:r>
          </w:p>
        </w:tc>
        <w:tc>
          <w:tcPr>
            <w:tcW w:w="322"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mg m</w:t>
            </w:r>
            <w:r w:rsidRPr="00BC2FC6">
              <w:rPr>
                <w:sz w:val="16"/>
                <w:szCs w:val="16"/>
                <w:vertAlign w:val="superscript"/>
                <w:lang w:val="en-GB" w:eastAsia="en-GB"/>
              </w:rPr>
              <w:t>-2</w:t>
            </w:r>
            <w:r w:rsidRPr="009A115C">
              <w:rPr>
                <w:sz w:val="16"/>
                <w:szCs w:val="16"/>
                <w:vertAlign w:val="superscript"/>
                <w:lang w:val="en-GB" w:eastAsia="en-GB"/>
              </w:rPr>
              <w:t xml:space="preserve"> </w:t>
            </w:r>
            <w:r w:rsidRPr="00BC2FC6">
              <w:rPr>
                <w:sz w:val="16"/>
                <w:szCs w:val="16"/>
                <w:lang w:val="en-GB" w:eastAsia="en-GB"/>
              </w:rPr>
              <w:t>d</w:t>
            </w:r>
            <w:r w:rsidRPr="00BC2FC6">
              <w:rPr>
                <w:sz w:val="16"/>
                <w:szCs w:val="16"/>
                <w:vertAlign w:val="superscript"/>
                <w:lang w:val="en-GB" w:eastAsia="en-GB"/>
              </w:rPr>
              <w:t>-1</w:t>
            </w:r>
          </w:p>
        </w:tc>
        <w:tc>
          <w:tcPr>
            <w:tcW w:w="319"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mg m</w:t>
            </w:r>
            <w:r w:rsidRPr="00BC2FC6">
              <w:rPr>
                <w:sz w:val="16"/>
                <w:szCs w:val="16"/>
                <w:vertAlign w:val="superscript"/>
                <w:lang w:val="en-GB" w:eastAsia="en-GB"/>
              </w:rPr>
              <w:t>-2</w:t>
            </w:r>
            <w:r w:rsidRPr="009A115C">
              <w:rPr>
                <w:sz w:val="16"/>
                <w:szCs w:val="16"/>
                <w:lang w:val="en-GB" w:eastAsia="en-GB"/>
              </w:rPr>
              <w:t xml:space="preserve"> </w:t>
            </w:r>
            <w:r w:rsidRPr="00BC2FC6">
              <w:rPr>
                <w:sz w:val="16"/>
                <w:szCs w:val="16"/>
                <w:lang w:val="en-GB" w:eastAsia="en-GB"/>
              </w:rPr>
              <w:t>d</w:t>
            </w:r>
            <w:r w:rsidRPr="00BC2FC6">
              <w:rPr>
                <w:sz w:val="16"/>
                <w:szCs w:val="16"/>
                <w:vertAlign w:val="superscript"/>
                <w:lang w:val="en-GB" w:eastAsia="en-GB"/>
              </w:rPr>
              <w:t>-1</w:t>
            </w:r>
          </w:p>
        </w:tc>
        <w:tc>
          <w:tcPr>
            <w:tcW w:w="308"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mg m</w:t>
            </w:r>
            <w:r w:rsidRPr="00BC2FC6">
              <w:rPr>
                <w:sz w:val="16"/>
                <w:szCs w:val="16"/>
                <w:vertAlign w:val="superscript"/>
                <w:lang w:val="en-GB" w:eastAsia="en-GB"/>
              </w:rPr>
              <w:t>-2</w:t>
            </w:r>
            <w:r w:rsidRPr="009A115C">
              <w:rPr>
                <w:sz w:val="16"/>
                <w:szCs w:val="16"/>
                <w:lang w:val="en-GB" w:eastAsia="en-GB"/>
              </w:rPr>
              <w:t xml:space="preserve"> </w:t>
            </w:r>
            <w:r w:rsidRPr="00BC2FC6">
              <w:rPr>
                <w:sz w:val="16"/>
                <w:szCs w:val="16"/>
                <w:lang w:val="en-GB" w:eastAsia="en-GB"/>
              </w:rPr>
              <w:t>d</w:t>
            </w:r>
            <w:r w:rsidRPr="00BC2FC6">
              <w:rPr>
                <w:sz w:val="16"/>
                <w:szCs w:val="16"/>
                <w:vertAlign w:val="superscript"/>
                <w:lang w:val="en-GB" w:eastAsia="en-GB"/>
              </w:rPr>
              <w:t>-1</w:t>
            </w:r>
          </w:p>
        </w:tc>
        <w:tc>
          <w:tcPr>
            <w:tcW w:w="532"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ºC</w:t>
            </w:r>
          </w:p>
        </w:tc>
        <w:tc>
          <w:tcPr>
            <w:tcW w:w="401"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dd/mm/yyyy</w:t>
            </w:r>
          </w:p>
        </w:tc>
        <w:tc>
          <w:tcPr>
            <w:tcW w:w="626"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nmol l</w:t>
            </w:r>
            <w:r w:rsidRPr="00BC2FC6">
              <w:rPr>
                <w:sz w:val="16"/>
                <w:szCs w:val="16"/>
                <w:vertAlign w:val="superscript"/>
                <w:lang w:val="en-GB" w:eastAsia="en-GB"/>
              </w:rPr>
              <w:t>-1</w:t>
            </w:r>
          </w:p>
        </w:tc>
        <w:tc>
          <w:tcPr>
            <w:tcW w:w="691" w:type="pct"/>
            <w:vMerge/>
            <w:tcBorders>
              <w:left w:val="nil"/>
              <w:bottom w:val="single" w:sz="4" w:space="0" w:color="auto"/>
              <w:right w:val="nil"/>
            </w:tcBorders>
            <w:noWrap/>
            <w:vAlign w:val="center"/>
          </w:tcPr>
          <w:p w:rsidR="00303B4E" w:rsidRPr="00BC2FC6" w:rsidRDefault="00303B4E" w:rsidP="00941A69">
            <w:pPr>
              <w:jc w:val="center"/>
              <w:rPr>
                <w:sz w:val="16"/>
                <w:szCs w:val="16"/>
                <w:lang w:val="en-GB" w:eastAsia="en-GB"/>
              </w:rPr>
            </w:pPr>
          </w:p>
        </w:tc>
        <w:tc>
          <w:tcPr>
            <w:tcW w:w="735" w:type="pct"/>
            <w:vMerge/>
            <w:tcBorders>
              <w:left w:val="nil"/>
              <w:bottom w:val="single" w:sz="4" w:space="0" w:color="auto"/>
              <w:right w:val="nil"/>
            </w:tcBorders>
            <w:noWrap/>
            <w:vAlign w:val="center"/>
          </w:tcPr>
          <w:p w:rsidR="00303B4E" w:rsidRPr="00BC2FC6" w:rsidRDefault="00303B4E" w:rsidP="00941A69">
            <w:pPr>
              <w:jc w:val="center"/>
              <w:rPr>
                <w:sz w:val="16"/>
                <w:szCs w:val="16"/>
                <w:lang w:val="en-GB" w:eastAsia="en-GB"/>
              </w:rPr>
            </w:pPr>
          </w:p>
        </w:tc>
      </w:tr>
      <w:tr w:rsidR="00303B4E" w:rsidRPr="009A115C">
        <w:trPr>
          <w:trHeight w:val="255"/>
        </w:trPr>
        <w:tc>
          <w:tcPr>
            <w:tcW w:w="148" w:type="pct"/>
            <w:tcBorders>
              <w:top w:val="single" w:sz="4" w:space="0" w:color="auto"/>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DR</w:t>
            </w:r>
          </w:p>
        </w:tc>
        <w:tc>
          <w:tcPr>
            <w:tcW w:w="265"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5</w:t>
            </w:r>
          </w:p>
        </w:tc>
        <w:tc>
          <w:tcPr>
            <w:tcW w:w="308"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1</w:t>
            </w:r>
          </w:p>
        </w:tc>
        <w:tc>
          <w:tcPr>
            <w:tcW w:w="344"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4.6</w:t>
            </w:r>
          </w:p>
        </w:tc>
        <w:tc>
          <w:tcPr>
            <w:tcW w:w="322"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6</w:t>
            </w:r>
          </w:p>
        </w:tc>
        <w:tc>
          <w:tcPr>
            <w:tcW w:w="319"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w:t>
            </w:r>
          </w:p>
        </w:tc>
        <w:tc>
          <w:tcPr>
            <w:tcW w:w="308"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7.3</w:t>
            </w:r>
          </w:p>
        </w:tc>
        <w:tc>
          <w:tcPr>
            <w:tcW w:w="532"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4</w:t>
            </w:r>
          </w:p>
        </w:tc>
        <w:tc>
          <w:tcPr>
            <w:tcW w:w="401"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07/2009</w:t>
            </w:r>
          </w:p>
        </w:tc>
        <w:tc>
          <w:tcPr>
            <w:tcW w:w="626"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single" w:sz="4" w:space="0" w:color="auto"/>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xml:space="preserve"> 2013]</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D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7.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6</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9.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4</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07/2009</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xml:space="preserve"> 2013]</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D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1</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3.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2.2</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1</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07/2009</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xml:space="preserve"> 2013]</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D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9</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1.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2</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8.2</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1</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07/2009</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xml:space="preserve"> 2013]</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D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8</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1.0</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8</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0.6</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07/2009</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xml:space="preserve"> 2013]</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D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4</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0.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5.8</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3</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3/08/2009</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xml:space="preserve"> 2013]</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D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4</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1</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3</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6/08/2009</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xml:space="preserve"> 2013]</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5.4</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6.5</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4.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7.3</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07/2007</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Sanders et al.</w:t>
            </w:r>
            <w:r w:rsidRPr="00BC2FC6">
              <w:rPr>
                <w:sz w:val="16"/>
                <w:szCs w:val="16"/>
                <w:lang w:val="en-GB" w:eastAsia="en-GB"/>
              </w:rPr>
              <w:t>, 2010]</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7</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58.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6.1</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2.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4.6</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0/07/2007</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Sanders et al.</w:t>
            </w:r>
            <w:r w:rsidRPr="00BC2FC6">
              <w:rPr>
                <w:sz w:val="16"/>
                <w:szCs w:val="16"/>
                <w:lang w:val="en-GB" w:eastAsia="en-GB"/>
              </w:rPr>
              <w:t>, 2010]</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8.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4.3</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2.2</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92.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1.9</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4</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08/2007</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Sanders et al.</w:t>
            </w:r>
            <w:r w:rsidRPr="00BC2FC6">
              <w:rPr>
                <w:sz w:val="16"/>
                <w:szCs w:val="16"/>
                <w:lang w:val="en-GB" w:eastAsia="en-GB"/>
              </w:rPr>
              <w:t>, 2010]</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0.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1</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3.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3</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9</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4/08/2007</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Sanders et al.</w:t>
            </w:r>
            <w:r w:rsidRPr="00BC2FC6">
              <w:rPr>
                <w:sz w:val="16"/>
                <w:szCs w:val="16"/>
                <w:lang w:val="en-GB" w:eastAsia="en-GB"/>
              </w:rPr>
              <w:t>, 2010]</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1</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3.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4.3</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6.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7.4</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9/08/2007</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Sanders et al.</w:t>
            </w:r>
            <w:r w:rsidRPr="00BC2FC6">
              <w:rPr>
                <w:sz w:val="16"/>
                <w:szCs w:val="16"/>
                <w:lang w:val="en-GB" w:eastAsia="en-GB"/>
              </w:rPr>
              <w:t>, 2010]</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9</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2.6</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0.5</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08/2007</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Sanders et al.</w:t>
            </w:r>
            <w:r w:rsidRPr="00BC2FC6">
              <w:rPr>
                <w:sz w:val="16"/>
                <w:szCs w:val="16"/>
                <w:lang w:val="en-GB" w:eastAsia="en-GB"/>
              </w:rPr>
              <w:t>, 2010]</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7</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4.3</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2.3</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6.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4.8</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08/2007</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Sanders et al.</w:t>
            </w:r>
            <w:r w:rsidRPr="00BC2FC6">
              <w:rPr>
                <w:sz w:val="16"/>
                <w:szCs w:val="16"/>
                <w:lang w:val="en-GB" w:eastAsia="en-GB"/>
              </w:rPr>
              <w:t>, 2010]</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7</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41.7</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2.4</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8.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45.7</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08/2007</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Sanders et al.</w:t>
            </w:r>
            <w:r w:rsidRPr="00BC2FC6">
              <w:rPr>
                <w:sz w:val="16"/>
                <w:szCs w:val="16"/>
                <w:lang w:val="en-GB" w:eastAsia="en-GB"/>
              </w:rPr>
              <w:t>, 2010]</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8</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9.7</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3.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8.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5.6</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9</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08/2007</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Sanders et al.</w:t>
            </w:r>
            <w:r w:rsidRPr="00BC2FC6">
              <w:rPr>
                <w:sz w:val="16"/>
                <w:szCs w:val="16"/>
                <w:lang w:val="en-GB" w:eastAsia="en-GB"/>
              </w:rPr>
              <w:t>, 2010]</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6.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1.8</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8.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5</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9.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3</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11/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1.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9.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3.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2.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11/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6.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1.8</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9.6</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63.7</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13.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6</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4</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11/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5.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3.3</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5</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19.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6</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7/11/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5.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9</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3.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97.3</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1.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7</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0/11/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4.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3.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6.1</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78.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5</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12/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6.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1.8</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0.0</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6.1</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89.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2</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12/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6.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6.2</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3.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8.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6.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6</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4</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7/12/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6.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1.8</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6.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34.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1.8</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12/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1.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2.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77.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78.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2</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3/01/2005</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7.8</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2.8</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5.4</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1.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38.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5</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1</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6/01/2005</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6.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1.9</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1.1</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9.1</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74.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2</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1</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01/2005</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orris et al.,</w:t>
            </w:r>
            <w:r w:rsidRPr="00BC2FC6">
              <w:rPr>
                <w:sz w:val="16"/>
                <w:szCs w:val="16"/>
                <w:lang w:val="en-GB" w:eastAsia="en-GB"/>
              </w:rPr>
              <w:t xml:space="preserve"> 2007]</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TL</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1.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1.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4.4</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3.4</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05/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Thomalla et al.</w:t>
            </w:r>
            <w:r w:rsidRPr="00BC2FC6">
              <w:rPr>
                <w:sz w:val="16"/>
                <w:szCs w:val="16"/>
                <w:lang w:val="en-GB" w:eastAsia="en-GB"/>
              </w:rPr>
              <w:t>, 2008]</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TL</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3.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4.3</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6.6</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5/05/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Thomalla et al.</w:t>
            </w:r>
            <w:r w:rsidRPr="00BC2FC6">
              <w:rPr>
                <w:sz w:val="16"/>
                <w:szCs w:val="16"/>
                <w:lang w:val="en-GB" w:eastAsia="en-GB"/>
              </w:rPr>
              <w:t>, 2008]</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TL</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0.4</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1.6</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8/05/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Thomalla et al.</w:t>
            </w:r>
            <w:r w:rsidRPr="00BC2FC6">
              <w:rPr>
                <w:sz w:val="16"/>
                <w:szCs w:val="16"/>
                <w:lang w:val="en-GB" w:eastAsia="en-GB"/>
              </w:rPr>
              <w:t>, 2008]</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TL</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4.2</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05/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Thomalla et al.</w:t>
            </w:r>
            <w:r w:rsidRPr="00BC2FC6">
              <w:rPr>
                <w:sz w:val="16"/>
                <w:szCs w:val="16"/>
                <w:lang w:val="en-GB" w:eastAsia="en-GB"/>
              </w:rPr>
              <w:t>, 2008]</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WTRA</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6.0</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4.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6.3</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05/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7</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Thomalla et al.</w:t>
            </w:r>
            <w:r w:rsidRPr="00BC2FC6">
              <w:rPr>
                <w:sz w:val="16"/>
                <w:szCs w:val="16"/>
                <w:lang w:val="en-GB" w:eastAsia="en-GB"/>
              </w:rPr>
              <w:t>, 2008]</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WTRA</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4</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5.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1.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64.3</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05/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Thomalla et al.</w:t>
            </w:r>
            <w:r w:rsidRPr="00BC2FC6">
              <w:rPr>
                <w:sz w:val="16"/>
                <w:szCs w:val="16"/>
                <w:lang w:val="en-GB" w:eastAsia="en-GB"/>
              </w:rPr>
              <w:t>, 2008]</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SE</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8.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4</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1.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1.1</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04.8</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05/2004</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Thomalla et al.</w:t>
            </w:r>
            <w:r w:rsidRPr="00BC2FC6">
              <w:rPr>
                <w:sz w:val="16"/>
                <w:szCs w:val="16"/>
                <w:lang w:val="en-GB" w:eastAsia="en-GB"/>
              </w:rPr>
              <w:t>, 2008]</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D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8</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9.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4</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7.2</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6</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8/08/2009</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Thomalla et al.</w:t>
            </w:r>
            <w:r w:rsidRPr="00BC2FC6">
              <w:rPr>
                <w:sz w:val="16"/>
                <w:szCs w:val="16"/>
                <w:lang w:val="en-GB" w:eastAsia="en-GB"/>
              </w:rPr>
              <w:t>, 2008]</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62.7</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98.8</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8.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22.2</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4</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4/05/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1</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7.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4.3</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4.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6.1</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7</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5/05/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0.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34.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4.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8.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84.8</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9.2</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6/05/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1.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4.6</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3</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4.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9.1</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7</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07/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4</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9.1</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8</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8.8</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8.7</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07/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2.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3.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6</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8.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0.1</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4</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07/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2.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2</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2.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2.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6.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0.1</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2</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3/08/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1.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73.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3</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5.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3.7</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4</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4/08/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1.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5.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0.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6</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6/08/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0.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4.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54.4</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99.5</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2.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4.2</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6</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1/05/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0.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4.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57.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0.3</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48.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5.4</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05/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0.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8.0</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0.2</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73.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4.5</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6</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3/05/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0.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4.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3.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6</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8.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0.1</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9</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07/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1.3</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2.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2.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6.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0.1</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7</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07/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4.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73.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3</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5.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3.7</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2</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07/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2.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5.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5.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0.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07/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8.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5.1</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8.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6.6</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9.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9.4</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9</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07/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3.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5.1</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3.7</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4.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95.2</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3</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0/07/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3.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4.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7.1</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8</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4.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6.5</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7</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1/08/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2012]</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T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7</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2.1</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9.1</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8.7</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9</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02/2011</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abortsava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T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4.8</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6</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0.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9.4</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2</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02/2011</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abortsava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WTRA</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0</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2</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4.8</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3/02/2011</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abortsava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WTRA</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4.0</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2</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8</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2</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6/03/2011</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abortsava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T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3</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3.3</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6</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6.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4</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8</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03/2011</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abortsava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T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8</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4.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1</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3.5</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8</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03/2011</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abortsava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NAT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1</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0.7</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03/2011</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Kuss and Kremling</w:t>
            </w:r>
            <w:r w:rsidRPr="00BC2FC6">
              <w:rPr>
                <w:sz w:val="16"/>
                <w:szCs w:val="16"/>
                <w:lang w:val="en-GB" w:eastAsia="en-GB"/>
              </w:rPr>
              <w:t>, 1999]</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abortsava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TL</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6.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3</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7.1</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7.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4.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10/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2</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artin</w:t>
            </w:r>
            <w:r w:rsidRPr="00BC2FC6">
              <w:rPr>
                <w:sz w:val="16"/>
                <w:szCs w:val="16"/>
                <w:lang w:val="en-GB" w:eastAsia="en-GB"/>
              </w:rPr>
              <w:t>, unpublish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ST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0.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9</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1</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7</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10/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2</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artin</w:t>
            </w:r>
            <w:r w:rsidRPr="00BC2FC6">
              <w:rPr>
                <w:sz w:val="16"/>
                <w:szCs w:val="16"/>
                <w:lang w:val="en-GB" w:eastAsia="en-GB"/>
              </w:rPr>
              <w:t>, unpublish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ST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6.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2</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7.4</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6.2</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30.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8/11/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2</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artin</w:t>
            </w:r>
            <w:r w:rsidRPr="00BC2FC6">
              <w:rPr>
                <w:sz w:val="16"/>
                <w:szCs w:val="16"/>
                <w:lang w:val="en-GB" w:eastAsia="en-GB"/>
              </w:rPr>
              <w:t>, unpublish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ST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7</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7.0</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99.8</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0.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8</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11/2010</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2</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Martin</w:t>
            </w:r>
            <w:r w:rsidRPr="00BC2FC6">
              <w:rPr>
                <w:sz w:val="16"/>
                <w:szCs w:val="16"/>
                <w:lang w:val="en-GB" w:eastAsia="en-GB"/>
              </w:rPr>
              <w:t>, unpublish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TL</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6.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1</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7.7</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5</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1.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7.1</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3</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12/2011</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2</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abortsava,</w:t>
            </w:r>
            <w:r w:rsidRPr="00BC2FC6">
              <w:rPr>
                <w:sz w:val="16"/>
                <w:szCs w:val="16"/>
                <w:lang w:val="en-GB" w:eastAsia="en-GB"/>
              </w:rPr>
              <w:t xml:space="preserve"> unpublish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ST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0.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7.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8</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0.9</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4</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01/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7</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abortsava,</w:t>
            </w:r>
            <w:r w:rsidRPr="00BC2FC6">
              <w:rPr>
                <w:sz w:val="16"/>
                <w:szCs w:val="16"/>
                <w:lang w:val="en-GB" w:eastAsia="en-GB"/>
              </w:rPr>
              <w:t xml:space="preserve"> unpublish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ST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0.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2.4</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1.0</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6</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3</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6.9</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4</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01/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7</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abortsava,</w:t>
            </w:r>
            <w:r w:rsidRPr="00BC2FC6">
              <w:rPr>
                <w:sz w:val="16"/>
                <w:szCs w:val="16"/>
                <w:lang w:val="en-GB" w:eastAsia="en-GB"/>
              </w:rPr>
              <w:t xml:space="preserve"> unpublish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TL</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8.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1.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2.3</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5</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8.8</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2</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01/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7</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abortsava,</w:t>
            </w:r>
            <w:r w:rsidRPr="00BC2FC6">
              <w:rPr>
                <w:sz w:val="16"/>
                <w:szCs w:val="16"/>
                <w:lang w:val="en-GB" w:eastAsia="en-GB"/>
              </w:rPr>
              <w:t xml:space="preserve"> unpublish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0.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4</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2.7</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3.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1.9</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4</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5/06/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4.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1</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4.6</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4</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05/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6.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1.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3</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05/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8.1</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6</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9.5</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05/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7.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6.4</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7</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3</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05/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6.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3</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4.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7</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8</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05/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RC</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1.8</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9</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7.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7</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9</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9</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05/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1.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3</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9.0</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7.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3</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8</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05/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1.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2.0</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4</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8</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4</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7/05/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1.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4</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7.1</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5</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3</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3</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05/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8.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3</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3.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8.3</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8</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3</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05/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7.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3</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9.3</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1</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0</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0/05/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RC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7.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0</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6.4</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5.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9.2</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6</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1/06/2012</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ambert et al.</w:t>
            </w:r>
            <w:r w:rsidRPr="00BC2FC6">
              <w:rPr>
                <w:sz w:val="16"/>
                <w:szCs w:val="16"/>
                <w:lang w:val="en-GB" w:eastAsia="en-GB"/>
              </w:rPr>
              <w:t>, 1984]</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submitted]</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PL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3.1</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3.3</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8</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1.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9</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01/2013</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3</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PL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9.4</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4.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5.6</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96.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5</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7/01/2013</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3</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PLR</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9.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5.3</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0.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3.2</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1.5</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5.4</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8</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9/01/2013</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3</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NTA</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7.8</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2.8</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38.9</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4.6</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8.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0</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01/2013</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3</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NTA</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5.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1.3</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9.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9</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69.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1/01/2013</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3</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NTA</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2.7</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0.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7.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3</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85.9</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3</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01/2013</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7</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1.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7.5</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77.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5.7</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8.0</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2.7</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5</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4/01/2013</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7</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SANT</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1.6</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4.7</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87.2</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1</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722.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0.4</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3</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8/01/2013</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7</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NTA</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3.8</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2</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17.5</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6.4</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037.2</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0.7</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01/2013</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7</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r w:rsidR="00303B4E" w:rsidRPr="009A115C">
        <w:trPr>
          <w:trHeight w:val="255"/>
        </w:trPr>
        <w:tc>
          <w:tcPr>
            <w:tcW w:w="148" w:type="pct"/>
            <w:tcBorders>
              <w:top w:val="nil"/>
              <w:left w:val="nil"/>
              <w:bottom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NTA</w:t>
            </w:r>
          </w:p>
        </w:tc>
        <w:tc>
          <w:tcPr>
            <w:tcW w:w="26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58.8</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9</w:t>
            </w:r>
          </w:p>
        </w:tc>
        <w:tc>
          <w:tcPr>
            <w:tcW w:w="344"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7.1</w:t>
            </w:r>
          </w:p>
        </w:tc>
        <w:tc>
          <w:tcPr>
            <w:tcW w:w="32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w:t>
            </w:r>
          </w:p>
        </w:tc>
        <w:tc>
          <w:tcPr>
            <w:tcW w:w="319"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1.4</w:t>
            </w:r>
          </w:p>
        </w:tc>
        <w:tc>
          <w:tcPr>
            <w:tcW w:w="308"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4</w:t>
            </w:r>
          </w:p>
        </w:tc>
        <w:tc>
          <w:tcPr>
            <w:tcW w:w="532"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w:t>
            </w:r>
          </w:p>
        </w:tc>
        <w:tc>
          <w:tcPr>
            <w:tcW w:w="40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1/02/2013</w:t>
            </w:r>
          </w:p>
        </w:tc>
        <w:tc>
          <w:tcPr>
            <w:tcW w:w="626"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27</w:t>
            </w:r>
          </w:p>
        </w:tc>
        <w:tc>
          <w:tcPr>
            <w:tcW w:w="691"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r w:rsidR="00303B4E" w:rsidRPr="009A115C">
        <w:trPr>
          <w:trHeight w:val="255"/>
        </w:trPr>
        <w:tc>
          <w:tcPr>
            <w:tcW w:w="148" w:type="pct"/>
            <w:tcBorders>
              <w:top w:val="nil"/>
              <w:left w:val="nil"/>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NTA</w:t>
            </w:r>
          </w:p>
        </w:tc>
        <w:tc>
          <w:tcPr>
            <w:tcW w:w="265" w:type="pct"/>
            <w:tcBorders>
              <w:top w:val="nil"/>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3.5</w:t>
            </w:r>
          </w:p>
        </w:tc>
        <w:tc>
          <w:tcPr>
            <w:tcW w:w="308" w:type="pct"/>
            <w:tcBorders>
              <w:top w:val="nil"/>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5.3</w:t>
            </w:r>
          </w:p>
        </w:tc>
        <w:tc>
          <w:tcPr>
            <w:tcW w:w="344" w:type="pct"/>
            <w:tcBorders>
              <w:top w:val="nil"/>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1.7</w:t>
            </w:r>
          </w:p>
        </w:tc>
        <w:tc>
          <w:tcPr>
            <w:tcW w:w="322" w:type="pct"/>
            <w:tcBorders>
              <w:top w:val="nil"/>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8.7</w:t>
            </w:r>
          </w:p>
        </w:tc>
        <w:tc>
          <w:tcPr>
            <w:tcW w:w="319" w:type="pct"/>
            <w:tcBorders>
              <w:top w:val="nil"/>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79.8</w:t>
            </w:r>
          </w:p>
        </w:tc>
        <w:tc>
          <w:tcPr>
            <w:tcW w:w="308" w:type="pct"/>
            <w:tcBorders>
              <w:top w:val="nil"/>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4.5</w:t>
            </w:r>
          </w:p>
        </w:tc>
        <w:tc>
          <w:tcPr>
            <w:tcW w:w="532" w:type="pct"/>
            <w:tcBorders>
              <w:top w:val="nil"/>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0</w:t>
            </w:r>
          </w:p>
        </w:tc>
        <w:tc>
          <w:tcPr>
            <w:tcW w:w="401" w:type="pct"/>
            <w:tcBorders>
              <w:top w:val="nil"/>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3/02/2013</w:t>
            </w:r>
          </w:p>
        </w:tc>
        <w:tc>
          <w:tcPr>
            <w:tcW w:w="626" w:type="pct"/>
            <w:tcBorders>
              <w:top w:val="nil"/>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3</w:t>
            </w:r>
          </w:p>
        </w:tc>
        <w:tc>
          <w:tcPr>
            <w:tcW w:w="691" w:type="pct"/>
            <w:tcBorders>
              <w:top w:val="nil"/>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r w:rsidR="00303B4E" w:rsidRPr="009A115C">
        <w:trPr>
          <w:trHeight w:val="255"/>
        </w:trPr>
        <w:tc>
          <w:tcPr>
            <w:tcW w:w="148" w:type="pct"/>
            <w:tcBorders>
              <w:top w:val="nil"/>
              <w:left w:val="nil"/>
              <w:bottom w:val="single" w:sz="4" w:space="0" w:color="auto"/>
              <w:right w:val="nil"/>
            </w:tcBorders>
            <w:vAlign w:val="center"/>
          </w:tcPr>
          <w:p w:rsidR="00303B4E" w:rsidRPr="00BC2FC6" w:rsidRDefault="00303B4E" w:rsidP="00941A69">
            <w:pPr>
              <w:jc w:val="center"/>
              <w:rPr>
                <w:sz w:val="16"/>
                <w:szCs w:val="16"/>
                <w:lang w:val="en-GB" w:eastAsia="en-GB"/>
              </w:rPr>
            </w:pPr>
            <w:r>
              <w:rPr>
                <w:sz w:val="16"/>
                <w:szCs w:val="16"/>
                <w:lang w:val="en-GB" w:eastAsia="en-GB"/>
              </w:rPr>
              <w:t>ANTA</w:t>
            </w:r>
          </w:p>
        </w:tc>
        <w:tc>
          <w:tcPr>
            <w:tcW w:w="265"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60.0</w:t>
            </w:r>
          </w:p>
        </w:tc>
        <w:tc>
          <w:tcPr>
            <w:tcW w:w="308"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29.5</w:t>
            </w:r>
          </w:p>
        </w:tc>
        <w:tc>
          <w:tcPr>
            <w:tcW w:w="344"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89.1</w:t>
            </w:r>
          </w:p>
        </w:tc>
        <w:tc>
          <w:tcPr>
            <w:tcW w:w="322"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3.8</w:t>
            </w:r>
          </w:p>
        </w:tc>
        <w:tc>
          <w:tcPr>
            <w:tcW w:w="319"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1046.0</w:t>
            </w:r>
          </w:p>
        </w:tc>
        <w:tc>
          <w:tcPr>
            <w:tcW w:w="308"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3.3</w:t>
            </w:r>
          </w:p>
        </w:tc>
        <w:tc>
          <w:tcPr>
            <w:tcW w:w="532"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w:t>
            </w:r>
          </w:p>
        </w:tc>
        <w:tc>
          <w:tcPr>
            <w:tcW w:w="401"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5/02/2013</w:t>
            </w:r>
          </w:p>
        </w:tc>
        <w:tc>
          <w:tcPr>
            <w:tcW w:w="626"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0.23</w:t>
            </w:r>
          </w:p>
        </w:tc>
        <w:tc>
          <w:tcPr>
            <w:tcW w:w="691"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Planquette et al</w:t>
            </w:r>
            <w:r w:rsidRPr="00BC2FC6">
              <w:rPr>
                <w:sz w:val="16"/>
                <w:szCs w:val="16"/>
                <w:lang w:val="en-GB" w:eastAsia="en-GB"/>
              </w:rPr>
              <w:t>., 2008]</w:t>
            </w:r>
          </w:p>
        </w:tc>
        <w:tc>
          <w:tcPr>
            <w:tcW w:w="735" w:type="pct"/>
            <w:tcBorders>
              <w:top w:val="nil"/>
              <w:left w:val="nil"/>
              <w:bottom w:val="single" w:sz="4" w:space="0" w:color="auto"/>
              <w:right w:val="nil"/>
            </w:tcBorders>
            <w:noWrap/>
            <w:vAlign w:val="center"/>
          </w:tcPr>
          <w:p w:rsidR="00303B4E" w:rsidRPr="00BC2FC6" w:rsidRDefault="00303B4E" w:rsidP="00941A69">
            <w:pPr>
              <w:jc w:val="center"/>
              <w:rPr>
                <w:sz w:val="16"/>
                <w:szCs w:val="16"/>
                <w:lang w:val="en-GB" w:eastAsia="en-GB"/>
              </w:rPr>
            </w:pPr>
            <w:r w:rsidRPr="00BC2FC6">
              <w:rPr>
                <w:sz w:val="16"/>
                <w:szCs w:val="16"/>
                <w:lang w:val="en-GB" w:eastAsia="en-GB"/>
              </w:rPr>
              <w:t>[</w:t>
            </w:r>
            <w:r w:rsidRPr="00BC2FC6">
              <w:rPr>
                <w:i/>
                <w:iCs/>
                <w:sz w:val="16"/>
                <w:szCs w:val="16"/>
                <w:lang w:val="en-GB" w:eastAsia="en-GB"/>
              </w:rPr>
              <w:t>Le Moigne et al.</w:t>
            </w:r>
            <w:r w:rsidRPr="00BC2FC6">
              <w:rPr>
                <w:sz w:val="16"/>
                <w:szCs w:val="16"/>
                <w:lang w:val="en-GB" w:eastAsia="en-GB"/>
              </w:rPr>
              <w:t>, in prep]</w:t>
            </w:r>
          </w:p>
        </w:tc>
      </w:tr>
    </w:tbl>
    <w:p w:rsidR="00303B4E" w:rsidRDefault="00303B4E"/>
    <w:p w:rsidR="00303B4E" w:rsidRDefault="00303B4E">
      <w:pPr>
        <w:spacing w:after="200" w:line="276" w:lineRule="auto"/>
      </w:pPr>
      <w:r>
        <w:br w:type="page"/>
      </w:r>
    </w:p>
    <w:p w:rsidR="00303B4E" w:rsidRDefault="00303B4E" w:rsidP="00F66FEB">
      <w:pPr>
        <w:spacing w:line="480" w:lineRule="auto"/>
        <w:jc w:val="both"/>
        <w:rPr>
          <w:lang w:val="en-GB"/>
        </w:rPr>
      </w:pPr>
      <w:r w:rsidRPr="00A53D99">
        <w:rPr>
          <w:noProof/>
          <w:lang w:val="fr-FR" w:eastAsia="fr-F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361.5pt;height:362.25pt;visibility:visible">
            <v:imagedata r:id="rId6" o:title=""/>
          </v:shape>
        </w:pict>
      </w:r>
      <w:r w:rsidRPr="00064BB3">
        <w:rPr>
          <w:lang w:val="en-GB"/>
        </w:rPr>
        <w:t xml:space="preserve"> </w:t>
      </w:r>
    </w:p>
    <w:p w:rsidR="00303B4E" w:rsidRPr="00F66FEB" w:rsidRDefault="00303B4E" w:rsidP="009915D1">
      <w:pPr>
        <w:spacing w:line="480" w:lineRule="auto"/>
        <w:jc w:val="both"/>
        <w:rPr>
          <w:b/>
          <w:lang w:val="en-GB"/>
        </w:rPr>
      </w:pPr>
      <w:r>
        <w:rPr>
          <w:lang w:val="en-GB"/>
        </w:rPr>
        <w:t>Figure S1</w:t>
      </w:r>
      <w:r w:rsidRPr="0090397C">
        <w:rPr>
          <w:lang w:val="en-GB"/>
        </w:rPr>
        <w:t>: Sampling locations</w:t>
      </w:r>
      <w:r>
        <w:rPr>
          <w:lang w:val="en-GB"/>
        </w:rPr>
        <w:t xml:space="preserve">. Coordinates, sampling dates, fluxes data, corresponding </w:t>
      </w:r>
      <w:r>
        <w:rPr>
          <w:lang w:val="en-GB"/>
        </w:rPr>
        <w:fldChar w:fldCharType="begin"/>
      </w:r>
      <w:r>
        <w:rPr>
          <w:lang w:val="en-GB"/>
        </w:rPr>
        <w:instrText xml:space="preserve"> ADDIN EN.CITE &lt;EndNote&gt;&lt;Cite&gt;&lt;Author&gt;Longhurst&lt;/Author&gt;&lt;Year&gt;1991&lt;/Year&gt;&lt;RecNum&gt;4656&lt;/RecNum&gt;&lt;DisplayText&gt;[&lt;style face="italic"&gt;Longhurst&lt;/style&gt;, 1991]&lt;/DisplayText&gt;&lt;record&gt;&lt;rec-number&gt;4656&lt;/rec-number&gt;&lt;foreign-keys&gt;&lt;key app="EN" db-id="9fz5f5rfpe90foepzxpvda2nsrsats2fzv09"&gt;4656&lt;/key&gt;&lt;/foreign-keys&gt;&lt;ref-type name="Journal Article"&gt;17&lt;/ref-type&gt;&lt;contributors&gt;&lt;authors&gt;&lt;author&gt;Longhurst, A. R.&lt;/author&gt;&lt;/authors&gt;&lt;/contributors&gt;&lt;titles&gt;&lt;title&gt;Large marine ecosystems - Patterns, processes and yields.&lt;/title&gt;&lt;secondary-title&gt;Marine Policy&lt;/secondary-title&gt;&lt;/titles&gt;&lt;periodical&gt;&lt;full-title&gt;Marine Policy&lt;/full-title&gt;&lt;/periodical&gt;&lt;pages&gt;377-378&lt;/pages&gt;&lt;volume&gt;15&lt;/volume&gt;&lt;number&gt;5&lt;/number&gt;&lt;dates&gt;&lt;year&gt;1991&lt;/year&gt;&lt;/dates&gt;&lt;isbn&gt;0308-597X&lt;/isbn&gt;&lt;accession-num&gt;WOS:A1991GG90800010&lt;/accession-num&gt;&lt;urls&gt;&lt;related-urls&gt;&lt;url&gt;&amp;lt;Go to ISI&amp;gt;://WOS:A1991GG90800010&lt;/url&gt;&lt;/related-urls&gt;&lt;/urls&gt;&lt;/record&gt;&lt;/Cite&gt;&lt;/EndNote&gt;</w:instrText>
      </w:r>
      <w:r>
        <w:rPr>
          <w:lang w:val="en-GB"/>
        </w:rPr>
        <w:fldChar w:fldCharType="separate"/>
      </w:r>
      <w:r>
        <w:rPr>
          <w:noProof/>
          <w:lang w:val="en-GB"/>
        </w:rPr>
        <w:t>[</w:t>
      </w:r>
      <w:hyperlink w:anchor="_ENREF_1" w:tooltip="Longhurst, 1991 #4656" w:history="1">
        <w:r w:rsidRPr="00064BB3">
          <w:rPr>
            <w:i/>
            <w:noProof/>
            <w:lang w:val="en-GB"/>
          </w:rPr>
          <w:t>Longhurst</w:t>
        </w:r>
        <w:r>
          <w:rPr>
            <w:noProof/>
            <w:lang w:val="en-GB"/>
          </w:rPr>
          <w:t>, 1991</w:t>
        </w:r>
      </w:hyperlink>
      <w:r>
        <w:rPr>
          <w:noProof/>
          <w:lang w:val="en-GB"/>
        </w:rPr>
        <w:t>]</w:t>
      </w:r>
      <w:r>
        <w:rPr>
          <w:lang w:val="en-GB"/>
        </w:rPr>
        <w:fldChar w:fldCharType="end"/>
      </w:r>
      <w:r>
        <w:rPr>
          <w:lang w:val="en-GB"/>
        </w:rPr>
        <w:t xml:space="preserve"> provinces and references are given in Table S1.</w:t>
      </w:r>
      <w:r w:rsidRPr="00003EA3">
        <w:t xml:space="preserve"> </w:t>
      </w:r>
      <w:r>
        <w:t xml:space="preserve">The locations of the </w:t>
      </w:r>
      <w:r w:rsidRPr="00DC71A8">
        <w:t>Crozet</w:t>
      </w:r>
      <w:r>
        <w:t xml:space="preserve"> (C)</w:t>
      </w:r>
      <w:r w:rsidRPr="00DC71A8">
        <w:t>,</w:t>
      </w:r>
      <w:r>
        <w:t xml:space="preserve"> South</w:t>
      </w:r>
      <w:r w:rsidRPr="00DC71A8">
        <w:t xml:space="preserve"> Sandwich</w:t>
      </w:r>
      <w:r>
        <w:t xml:space="preserve"> (SS) and</w:t>
      </w:r>
      <w:r w:rsidRPr="00DC71A8">
        <w:t xml:space="preserve"> South Georgia</w:t>
      </w:r>
      <w:r>
        <w:rPr>
          <w:lang w:val="en-GB"/>
        </w:rPr>
        <w:t xml:space="preserve"> (SG) islands is indicated.</w:t>
      </w:r>
      <w:r>
        <w:rPr>
          <w:b/>
          <w:lang w:val="en-GB"/>
        </w:rPr>
        <w:br w:type="page"/>
      </w:r>
    </w:p>
    <w:p w:rsidR="00303B4E" w:rsidRDefault="00303B4E" w:rsidP="009915D1">
      <w:pPr>
        <w:spacing w:line="480" w:lineRule="auto"/>
        <w:jc w:val="both"/>
      </w:pPr>
      <w:r w:rsidRPr="00A53D99">
        <w:rPr>
          <w:noProof/>
          <w:lang w:val="fr-FR" w:eastAsia="fr-FR"/>
        </w:rPr>
        <w:pict>
          <v:shape id="_x0000_i1026" type="#_x0000_t75" style="width:431.25pt;height:242.25pt;visibility:visible">
            <v:imagedata r:id="rId7" o:title=""/>
          </v:shape>
        </w:pict>
      </w:r>
    </w:p>
    <w:p w:rsidR="00303B4E" w:rsidRPr="00441F24" w:rsidRDefault="00303B4E" w:rsidP="00441F24">
      <w:pPr>
        <w:spacing w:line="480" w:lineRule="auto"/>
      </w:pPr>
      <w:r>
        <w:t xml:space="preserve">Figure S2: Correlograms comparing the spatial autocorrelation (Morans’s I) across distance for (a) MLRA and (b) GWR models. Significant residual spatial autocorrelation </w:t>
      </w:r>
      <w:r w:rsidRPr="0025348B">
        <w:t>at a nominal (two-sided) 5%-level</w:t>
      </w:r>
      <w:r>
        <w:t xml:space="preserve"> are shown as a filled circles, non-significant autocorrelation is shown as open circles. MLRA residuals show significant autocorrelation at several distance ranges indicating that response variables are influenced by the value of neighboring samples and that the assumption of independent observations is violated, leading to a potential bias in the confidence interval of Ccs obtained from this model, this is removed as a by-product of the GWR model. </w:t>
      </w:r>
    </w:p>
    <w:p w:rsidR="00303B4E" w:rsidRDefault="00303B4E">
      <w:pPr>
        <w:sectPr w:rsidR="00303B4E">
          <w:pgSz w:w="16838" w:h="11906" w:orient="landscape"/>
          <w:pgMar w:top="1440" w:right="1440" w:bottom="1440" w:left="1440" w:header="708" w:footer="708" w:gutter="0"/>
          <w:cols w:space="708"/>
          <w:docGrid w:linePitch="360"/>
        </w:sectPr>
      </w:pPr>
    </w:p>
    <w:p w:rsidR="00303B4E" w:rsidRDefault="00303B4E" w:rsidP="008805AA">
      <w:pPr>
        <w:jc w:val="center"/>
        <w:rPr>
          <w:noProof/>
        </w:rPr>
      </w:pPr>
      <w:r>
        <w:fldChar w:fldCharType="begin"/>
      </w:r>
      <w:r>
        <w:instrText xml:space="preserve"> ADDIN EN.REFLIST </w:instrText>
      </w:r>
      <w:r>
        <w:fldChar w:fldCharType="separate"/>
      </w:r>
      <w:r>
        <w:rPr>
          <w:noProof/>
        </w:rPr>
        <w:t>References</w:t>
      </w:r>
    </w:p>
    <w:p w:rsidR="00303B4E" w:rsidRDefault="00303B4E" w:rsidP="008805AA">
      <w:pPr>
        <w:jc w:val="center"/>
        <w:rPr>
          <w:noProof/>
        </w:rPr>
      </w:pPr>
    </w:p>
    <w:p w:rsidR="00303B4E" w:rsidRDefault="00303B4E" w:rsidP="008805AA">
      <w:pPr>
        <w:spacing w:line="480" w:lineRule="auto"/>
        <w:rPr>
          <w:noProof/>
        </w:rPr>
      </w:pPr>
      <w:bookmarkStart w:id="0" w:name="_ENREF_1"/>
      <w:r>
        <w:rPr>
          <w:noProof/>
        </w:rPr>
        <w:t xml:space="preserve">Longhurst, A. R. (1991), Large marine ecosystems - Patterns, processes and yields., </w:t>
      </w:r>
      <w:r w:rsidRPr="008805AA">
        <w:rPr>
          <w:i/>
          <w:noProof/>
        </w:rPr>
        <w:t>Marine Policy</w:t>
      </w:r>
      <w:r>
        <w:rPr>
          <w:noProof/>
        </w:rPr>
        <w:t xml:space="preserve">, </w:t>
      </w:r>
      <w:r w:rsidRPr="008805AA">
        <w:rPr>
          <w:i/>
          <w:noProof/>
        </w:rPr>
        <w:t>15</w:t>
      </w:r>
      <w:r>
        <w:rPr>
          <w:noProof/>
        </w:rPr>
        <w:t>(5), 377-378.</w:t>
      </w:r>
      <w:bookmarkEnd w:id="0"/>
    </w:p>
    <w:p w:rsidR="00303B4E" w:rsidRDefault="00303B4E" w:rsidP="008805AA">
      <w:pPr>
        <w:spacing w:line="480" w:lineRule="auto"/>
        <w:rPr>
          <w:noProof/>
        </w:rPr>
      </w:pPr>
    </w:p>
    <w:p w:rsidR="00303B4E" w:rsidRDefault="00303B4E">
      <w:r>
        <w:fldChar w:fldCharType="end"/>
      </w:r>
    </w:p>
    <w:sectPr w:rsidR="00303B4E" w:rsidSect="003037C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A5B63EC"/>
    <w:multiLevelType w:val="multilevel"/>
    <w:tmpl w:val="D87A7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trackRevisions/>
  <w:defaultTabStop w:val="720"/>
  <w:hyphenationZone w:val="425"/>
  <w:drawingGridHorizontalSpacing w:val="12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Geophys Res Lett&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fz5f5rfpe90foepzxpvda2nsrsats2fzv09&quot;&gt;My EndNote PhD Library&lt;record-ids&gt;&lt;item&gt;4656&lt;/item&gt;&lt;/record-ids&gt;&lt;/item&gt;&lt;/Libraries&gt;"/>
  </w:docVars>
  <w:rsids>
    <w:rsidRoot w:val="00F87C7D"/>
    <w:rsid w:val="000034DE"/>
    <w:rsid w:val="00003EA3"/>
    <w:rsid w:val="0000447F"/>
    <w:rsid w:val="000056EE"/>
    <w:rsid w:val="000063C2"/>
    <w:rsid w:val="00007325"/>
    <w:rsid w:val="0001063D"/>
    <w:rsid w:val="00011F5D"/>
    <w:rsid w:val="00012369"/>
    <w:rsid w:val="000147B5"/>
    <w:rsid w:val="000152B6"/>
    <w:rsid w:val="000153B8"/>
    <w:rsid w:val="000175BC"/>
    <w:rsid w:val="000203E0"/>
    <w:rsid w:val="00021EF2"/>
    <w:rsid w:val="00022471"/>
    <w:rsid w:val="000227CB"/>
    <w:rsid w:val="00022ECC"/>
    <w:rsid w:val="000238DC"/>
    <w:rsid w:val="00023A66"/>
    <w:rsid w:val="00023C67"/>
    <w:rsid w:val="00024471"/>
    <w:rsid w:val="00025285"/>
    <w:rsid w:val="00025480"/>
    <w:rsid w:val="0002650A"/>
    <w:rsid w:val="00027017"/>
    <w:rsid w:val="000270E6"/>
    <w:rsid w:val="000311D0"/>
    <w:rsid w:val="00032341"/>
    <w:rsid w:val="00032CAD"/>
    <w:rsid w:val="00036AB4"/>
    <w:rsid w:val="00036C0D"/>
    <w:rsid w:val="000400A5"/>
    <w:rsid w:val="00040139"/>
    <w:rsid w:val="00040ADA"/>
    <w:rsid w:val="00041F1A"/>
    <w:rsid w:val="00043C09"/>
    <w:rsid w:val="00043C97"/>
    <w:rsid w:val="000446E0"/>
    <w:rsid w:val="00044E0D"/>
    <w:rsid w:val="00044E7A"/>
    <w:rsid w:val="000457CE"/>
    <w:rsid w:val="0005035D"/>
    <w:rsid w:val="00051831"/>
    <w:rsid w:val="0005191E"/>
    <w:rsid w:val="00051F10"/>
    <w:rsid w:val="00051FE5"/>
    <w:rsid w:val="00053C29"/>
    <w:rsid w:val="00054292"/>
    <w:rsid w:val="000557F9"/>
    <w:rsid w:val="00056839"/>
    <w:rsid w:val="00056BEC"/>
    <w:rsid w:val="00060A6A"/>
    <w:rsid w:val="00060CF8"/>
    <w:rsid w:val="00060D91"/>
    <w:rsid w:val="00061563"/>
    <w:rsid w:val="00062FD1"/>
    <w:rsid w:val="00064BB3"/>
    <w:rsid w:val="000664AB"/>
    <w:rsid w:val="00067D89"/>
    <w:rsid w:val="0007000B"/>
    <w:rsid w:val="00070EC6"/>
    <w:rsid w:val="00071B88"/>
    <w:rsid w:val="00072551"/>
    <w:rsid w:val="00072901"/>
    <w:rsid w:val="0007369E"/>
    <w:rsid w:val="00076427"/>
    <w:rsid w:val="000766E2"/>
    <w:rsid w:val="00077BE7"/>
    <w:rsid w:val="000813CB"/>
    <w:rsid w:val="00083620"/>
    <w:rsid w:val="00083A71"/>
    <w:rsid w:val="00086C91"/>
    <w:rsid w:val="00086FD1"/>
    <w:rsid w:val="0008762A"/>
    <w:rsid w:val="000910AF"/>
    <w:rsid w:val="000964FC"/>
    <w:rsid w:val="00096CDF"/>
    <w:rsid w:val="00097416"/>
    <w:rsid w:val="00097F32"/>
    <w:rsid w:val="000A1F74"/>
    <w:rsid w:val="000A224A"/>
    <w:rsid w:val="000A38E5"/>
    <w:rsid w:val="000A4958"/>
    <w:rsid w:val="000A52DC"/>
    <w:rsid w:val="000A59EB"/>
    <w:rsid w:val="000A6FD4"/>
    <w:rsid w:val="000B0BA8"/>
    <w:rsid w:val="000B1097"/>
    <w:rsid w:val="000B1D06"/>
    <w:rsid w:val="000B20A6"/>
    <w:rsid w:val="000B4DCD"/>
    <w:rsid w:val="000B6F8B"/>
    <w:rsid w:val="000C06D6"/>
    <w:rsid w:val="000C0F44"/>
    <w:rsid w:val="000C1878"/>
    <w:rsid w:val="000C26E7"/>
    <w:rsid w:val="000C2B87"/>
    <w:rsid w:val="000C55A9"/>
    <w:rsid w:val="000C5AEB"/>
    <w:rsid w:val="000C61EB"/>
    <w:rsid w:val="000C639C"/>
    <w:rsid w:val="000D042F"/>
    <w:rsid w:val="000D157C"/>
    <w:rsid w:val="000D1E70"/>
    <w:rsid w:val="000D1EAF"/>
    <w:rsid w:val="000D2E5E"/>
    <w:rsid w:val="000D6BAD"/>
    <w:rsid w:val="000D7030"/>
    <w:rsid w:val="000D771F"/>
    <w:rsid w:val="000D7B2E"/>
    <w:rsid w:val="000E0B1D"/>
    <w:rsid w:val="000E10E2"/>
    <w:rsid w:val="000E181D"/>
    <w:rsid w:val="000E1EFC"/>
    <w:rsid w:val="000E2888"/>
    <w:rsid w:val="000E36FA"/>
    <w:rsid w:val="000E5B7A"/>
    <w:rsid w:val="000E6058"/>
    <w:rsid w:val="000E7CB4"/>
    <w:rsid w:val="000E7FEA"/>
    <w:rsid w:val="000F1CFA"/>
    <w:rsid w:val="000F3251"/>
    <w:rsid w:val="000F4621"/>
    <w:rsid w:val="000F49BD"/>
    <w:rsid w:val="000F5494"/>
    <w:rsid w:val="000F6692"/>
    <w:rsid w:val="000F67F9"/>
    <w:rsid w:val="000F6FD5"/>
    <w:rsid w:val="000F7496"/>
    <w:rsid w:val="000F7599"/>
    <w:rsid w:val="000F7857"/>
    <w:rsid w:val="000F7A43"/>
    <w:rsid w:val="0010026A"/>
    <w:rsid w:val="0010086C"/>
    <w:rsid w:val="00100AE2"/>
    <w:rsid w:val="001029DB"/>
    <w:rsid w:val="0010445E"/>
    <w:rsid w:val="00105622"/>
    <w:rsid w:val="00107036"/>
    <w:rsid w:val="00107885"/>
    <w:rsid w:val="00107B18"/>
    <w:rsid w:val="00107ECA"/>
    <w:rsid w:val="00110E16"/>
    <w:rsid w:val="00114097"/>
    <w:rsid w:val="001162B8"/>
    <w:rsid w:val="00117266"/>
    <w:rsid w:val="00120043"/>
    <w:rsid w:val="001210D6"/>
    <w:rsid w:val="00121AA5"/>
    <w:rsid w:val="00121CA2"/>
    <w:rsid w:val="00122392"/>
    <w:rsid w:val="0012395D"/>
    <w:rsid w:val="001245D2"/>
    <w:rsid w:val="00124E47"/>
    <w:rsid w:val="00124E99"/>
    <w:rsid w:val="00126A3A"/>
    <w:rsid w:val="001273B4"/>
    <w:rsid w:val="001275AB"/>
    <w:rsid w:val="00127855"/>
    <w:rsid w:val="00127CBA"/>
    <w:rsid w:val="00130326"/>
    <w:rsid w:val="00130A0D"/>
    <w:rsid w:val="00132C4D"/>
    <w:rsid w:val="0013380C"/>
    <w:rsid w:val="00133C6F"/>
    <w:rsid w:val="00134C03"/>
    <w:rsid w:val="00134DA5"/>
    <w:rsid w:val="001357D7"/>
    <w:rsid w:val="00136580"/>
    <w:rsid w:val="001378A2"/>
    <w:rsid w:val="00142CE8"/>
    <w:rsid w:val="0014318F"/>
    <w:rsid w:val="0014362C"/>
    <w:rsid w:val="00146A96"/>
    <w:rsid w:val="00147CFC"/>
    <w:rsid w:val="00147F53"/>
    <w:rsid w:val="00150339"/>
    <w:rsid w:val="001505C2"/>
    <w:rsid w:val="00152A01"/>
    <w:rsid w:val="0015361C"/>
    <w:rsid w:val="001548CA"/>
    <w:rsid w:val="00155A56"/>
    <w:rsid w:val="001566B2"/>
    <w:rsid w:val="00157127"/>
    <w:rsid w:val="00160C4A"/>
    <w:rsid w:val="00160F2B"/>
    <w:rsid w:val="00161227"/>
    <w:rsid w:val="0016217B"/>
    <w:rsid w:val="001621E0"/>
    <w:rsid w:val="00162525"/>
    <w:rsid w:val="001631D9"/>
    <w:rsid w:val="0016339F"/>
    <w:rsid w:val="001637F9"/>
    <w:rsid w:val="001644A1"/>
    <w:rsid w:val="00164E0E"/>
    <w:rsid w:val="001670DF"/>
    <w:rsid w:val="00167136"/>
    <w:rsid w:val="001679F5"/>
    <w:rsid w:val="00170E0B"/>
    <w:rsid w:val="001734D9"/>
    <w:rsid w:val="001820DA"/>
    <w:rsid w:val="001821F0"/>
    <w:rsid w:val="0018254A"/>
    <w:rsid w:val="00183D86"/>
    <w:rsid w:val="001854AC"/>
    <w:rsid w:val="001854EC"/>
    <w:rsid w:val="00185745"/>
    <w:rsid w:val="00185760"/>
    <w:rsid w:val="00186928"/>
    <w:rsid w:val="0018725B"/>
    <w:rsid w:val="001874B0"/>
    <w:rsid w:val="0019138D"/>
    <w:rsid w:val="00192B49"/>
    <w:rsid w:val="0019363E"/>
    <w:rsid w:val="00194839"/>
    <w:rsid w:val="0019596E"/>
    <w:rsid w:val="0019644D"/>
    <w:rsid w:val="0019710E"/>
    <w:rsid w:val="0019778C"/>
    <w:rsid w:val="00197913"/>
    <w:rsid w:val="001A20D8"/>
    <w:rsid w:val="001A3205"/>
    <w:rsid w:val="001A7FB0"/>
    <w:rsid w:val="001B0388"/>
    <w:rsid w:val="001B1592"/>
    <w:rsid w:val="001B1AD2"/>
    <w:rsid w:val="001B2064"/>
    <w:rsid w:val="001B3C55"/>
    <w:rsid w:val="001B4782"/>
    <w:rsid w:val="001B4857"/>
    <w:rsid w:val="001B7412"/>
    <w:rsid w:val="001B767E"/>
    <w:rsid w:val="001C037B"/>
    <w:rsid w:val="001C05F2"/>
    <w:rsid w:val="001C13F3"/>
    <w:rsid w:val="001C1811"/>
    <w:rsid w:val="001C36D8"/>
    <w:rsid w:val="001C38BB"/>
    <w:rsid w:val="001C4EDB"/>
    <w:rsid w:val="001C5326"/>
    <w:rsid w:val="001C5772"/>
    <w:rsid w:val="001C63D2"/>
    <w:rsid w:val="001C7F00"/>
    <w:rsid w:val="001D2334"/>
    <w:rsid w:val="001D369F"/>
    <w:rsid w:val="001D39E7"/>
    <w:rsid w:val="001D3E6F"/>
    <w:rsid w:val="001D549C"/>
    <w:rsid w:val="001D68D7"/>
    <w:rsid w:val="001D69B6"/>
    <w:rsid w:val="001E2AA4"/>
    <w:rsid w:val="001E3FBA"/>
    <w:rsid w:val="001E48E6"/>
    <w:rsid w:val="001E5855"/>
    <w:rsid w:val="001E5AEA"/>
    <w:rsid w:val="001F1E19"/>
    <w:rsid w:val="001F5242"/>
    <w:rsid w:val="001F5AF0"/>
    <w:rsid w:val="0020160D"/>
    <w:rsid w:val="00202516"/>
    <w:rsid w:val="00204371"/>
    <w:rsid w:val="00204609"/>
    <w:rsid w:val="00206E2E"/>
    <w:rsid w:val="0020709F"/>
    <w:rsid w:val="00211615"/>
    <w:rsid w:val="0021311F"/>
    <w:rsid w:val="0021435A"/>
    <w:rsid w:val="00214D0A"/>
    <w:rsid w:val="002166F7"/>
    <w:rsid w:val="00220115"/>
    <w:rsid w:val="0022163D"/>
    <w:rsid w:val="00222243"/>
    <w:rsid w:val="00224BC2"/>
    <w:rsid w:val="00225D0E"/>
    <w:rsid w:val="0022645C"/>
    <w:rsid w:val="00230305"/>
    <w:rsid w:val="00231083"/>
    <w:rsid w:val="002318FC"/>
    <w:rsid w:val="00231964"/>
    <w:rsid w:val="002324E0"/>
    <w:rsid w:val="00233971"/>
    <w:rsid w:val="00234255"/>
    <w:rsid w:val="00241C92"/>
    <w:rsid w:val="00242696"/>
    <w:rsid w:val="00242D11"/>
    <w:rsid w:val="00243AB2"/>
    <w:rsid w:val="00243D1A"/>
    <w:rsid w:val="00247583"/>
    <w:rsid w:val="00250180"/>
    <w:rsid w:val="0025207C"/>
    <w:rsid w:val="002530E5"/>
    <w:rsid w:val="0025331F"/>
    <w:rsid w:val="002533C2"/>
    <w:rsid w:val="0025348B"/>
    <w:rsid w:val="00253D27"/>
    <w:rsid w:val="0025428E"/>
    <w:rsid w:val="00254CDD"/>
    <w:rsid w:val="00257153"/>
    <w:rsid w:val="0026013A"/>
    <w:rsid w:val="00262D39"/>
    <w:rsid w:val="002658DC"/>
    <w:rsid w:val="00266CFC"/>
    <w:rsid w:val="002712DB"/>
    <w:rsid w:val="00273047"/>
    <w:rsid w:val="00275060"/>
    <w:rsid w:val="00275F4D"/>
    <w:rsid w:val="002770A9"/>
    <w:rsid w:val="002810C7"/>
    <w:rsid w:val="0028385C"/>
    <w:rsid w:val="00283E11"/>
    <w:rsid w:val="00284025"/>
    <w:rsid w:val="00284C2D"/>
    <w:rsid w:val="00285526"/>
    <w:rsid w:val="0028596E"/>
    <w:rsid w:val="0028607B"/>
    <w:rsid w:val="00286F95"/>
    <w:rsid w:val="00287CD9"/>
    <w:rsid w:val="002918C0"/>
    <w:rsid w:val="00291BB5"/>
    <w:rsid w:val="00292341"/>
    <w:rsid w:val="002928AC"/>
    <w:rsid w:val="00292A99"/>
    <w:rsid w:val="002951A2"/>
    <w:rsid w:val="0029604B"/>
    <w:rsid w:val="002A0A4E"/>
    <w:rsid w:val="002A18AC"/>
    <w:rsid w:val="002A1CF0"/>
    <w:rsid w:val="002A2119"/>
    <w:rsid w:val="002A2A91"/>
    <w:rsid w:val="002A3BB6"/>
    <w:rsid w:val="002A7789"/>
    <w:rsid w:val="002B2695"/>
    <w:rsid w:val="002B486E"/>
    <w:rsid w:val="002B4914"/>
    <w:rsid w:val="002B4DB4"/>
    <w:rsid w:val="002B7DDD"/>
    <w:rsid w:val="002C0603"/>
    <w:rsid w:val="002C076A"/>
    <w:rsid w:val="002C0A0B"/>
    <w:rsid w:val="002C2EA8"/>
    <w:rsid w:val="002C346A"/>
    <w:rsid w:val="002C405C"/>
    <w:rsid w:val="002C424F"/>
    <w:rsid w:val="002C43E4"/>
    <w:rsid w:val="002C5FB3"/>
    <w:rsid w:val="002C62C2"/>
    <w:rsid w:val="002C67AF"/>
    <w:rsid w:val="002C72ED"/>
    <w:rsid w:val="002D05E6"/>
    <w:rsid w:val="002D0FA6"/>
    <w:rsid w:val="002D125F"/>
    <w:rsid w:val="002D315C"/>
    <w:rsid w:val="002D366C"/>
    <w:rsid w:val="002D7ECA"/>
    <w:rsid w:val="002E062C"/>
    <w:rsid w:val="002E0E42"/>
    <w:rsid w:val="002E197C"/>
    <w:rsid w:val="002E3C24"/>
    <w:rsid w:val="002E410B"/>
    <w:rsid w:val="002E56BE"/>
    <w:rsid w:val="002E6717"/>
    <w:rsid w:val="002E6A4D"/>
    <w:rsid w:val="002E771E"/>
    <w:rsid w:val="002E7805"/>
    <w:rsid w:val="002E7879"/>
    <w:rsid w:val="002E7A6F"/>
    <w:rsid w:val="002F1F1F"/>
    <w:rsid w:val="002F2272"/>
    <w:rsid w:val="002F2F04"/>
    <w:rsid w:val="002F3436"/>
    <w:rsid w:val="002F4232"/>
    <w:rsid w:val="002F6345"/>
    <w:rsid w:val="002F690F"/>
    <w:rsid w:val="002F7865"/>
    <w:rsid w:val="0030015C"/>
    <w:rsid w:val="00300A9E"/>
    <w:rsid w:val="00300D3D"/>
    <w:rsid w:val="003010B3"/>
    <w:rsid w:val="0030206B"/>
    <w:rsid w:val="00302921"/>
    <w:rsid w:val="003037CB"/>
    <w:rsid w:val="00303B4E"/>
    <w:rsid w:val="00304E52"/>
    <w:rsid w:val="00305FD9"/>
    <w:rsid w:val="00307C30"/>
    <w:rsid w:val="0031141C"/>
    <w:rsid w:val="00311451"/>
    <w:rsid w:val="00311FDE"/>
    <w:rsid w:val="00313BBB"/>
    <w:rsid w:val="00314A45"/>
    <w:rsid w:val="00315094"/>
    <w:rsid w:val="003152A3"/>
    <w:rsid w:val="003153F8"/>
    <w:rsid w:val="00315BD5"/>
    <w:rsid w:val="00315C09"/>
    <w:rsid w:val="0031685E"/>
    <w:rsid w:val="00317732"/>
    <w:rsid w:val="00320897"/>
    <w:rsid w:val="00321CAA"/>
    <w:rsid w:val="00322A1B"/>
    <w:rsid w:val="0032317D"/>
    <w:rsid w:val="00324EC1"/>
    <w:rsid w:val="00326DE6"/>
    <w:rsid w:val="00332247"/>
    <w:rsid w:val="00332682"/>
    <w:rsid w:val="003336F6"/>
    <w:rsid w:val="00335D5A"/>
    <w:rsid w:val="00335E3F"/>
    <w:rsid w:val="00342190"/>
    <w:rsid w:val="003459F1"/>
    <w:rsid w:val="00345C52"/>
    <w:rsid w:val="00345F01"/>
    <w:rsid w:val="00346765"/>
    <w:rsid w:val="003502D7"/>
    <w:rsid w:val="003535F0"/>
    <w:rsid w:val="003542E9"/>
    <w:rsid w:val="003543BD"/>
    <w:rsid w:val="0035497B"/>
    <w:rsid w:val="00360D8A"/>
    <w:rsid w:val="00361084"/>
    <w:rsid w:val="003633BB"/>
    <w:rsid w:val="003635F1"/>
    <w:rsid w:val="0036376C"/>
    <w:rsid w:val="00365383"/>
    <w:rsid w:val="0036609F"/>
    <w:rsid w:val="00367E0C"/>
    <w:rsid w:val="003704E8"/>
    <w:rsid w:val="003731A3"/>
    <w:rsid w:val="00373271"/>
    <w:rsid w:val="003738FA"/>
    <w:rsid w:val="00373EFB"/>
    <w:rsid w:val="0037582E"/>
    <w:rsid w:val="00377DFA"/>
    <w:rsid w:val="003805F8"/>
    <w:rsid w:val="003807C4"/>
    <w:rsid w:val="00380CE9"/>
    <w:rsid w:val="00380D21"/>
    <w:rsid w:val="00381B74"/>
    <w:rsid w:val="00384228"/>
    <w:rsid w:val="00386302"/>
    <w:rsid w:val="003865B7"/>
    <w:rsid w:val="00390944"/>
    <w:rsid w:val="0039097C"/>
    <w:rsid w:val="00390AA0"/>
    <w:rsid w:val="00390C3B"/>
    <w:rsid w:val="0039297E"/>
    <w:rsid w:val="00392986"/>
    <w:rsid w:val="003929F9"/>
    <w:rsid w:val="00392C75"/>
    <w:rsid w:val="00392E22"/>
    <w:rsid w:val="00393C03"/>
    <w:rsid w:val="00394D31"/>
    <w:rsid w:val="003956E5"/>
    <w:rsid w:val="00395CFF"/>
    <w:rsid w:val="00396112"/>
    <w:rsid w:val="003A236C"/>
    <w:rsid w:val="003A34A3"/>
    <w:rsid w:val="003A4BEE"/>
    <w:rsid w:val="003A7B93"/>
    <w:rsid w:val="003B2129"/>
    <w:rsid w:val="003B2276"/>
    <w:rsid w:val="003B37B1"/>
    <w:rsid w:val="003B4059"/>
    <w:rsid w:val="003B45AB"/>
    <w:rsid w:val="003B5888"/>
    <w:rsid w:val="003B71B4"/>
    <w:rsid w:val="003C0B35"/>
    <w:rsid w:val="003C0D0B"/>
    <w:rsid w:val="003C35B6"/>
    <w:rsid w:val="003C3A48"/>
    <w:rsid w:val="003C6A2E"/>
    <w:rsid w:val="003C7B02"/>
    <w:rsid w:val="003C7F3A"/>
    <w:rsid w:val="003D085A"/>
    <w:rsid w:val="003D1366"/>
    <w:rsid w:val="003D2716"/>
    <w:rsid w:val="003D3AAC"/>
    <w:rsid w:val="003D3B38"/>
    <w:rsid w:val="003D4A10"/>
    <w:rsid w:val="003E09F6"/>
    <w:rsid w:val="003E0BCE"/>
    <w:rsid w:val="003E0C22"/>
    <w:rsid w:val="003E12AE"/>
    <w:rsid w:val="003E1484"/>
    <w:rsid w:val="003E2BFB"/>
    <w:rsid w:val="003E2C85"/>
    <w:rsid w:val="003E60B8"/>
    <w:rsid w:val="003E6509"/>
    <w:rsid w:val="003E7086"/>
    <w:rsid w:val="003F0151"/>
    <w:rsid w:val="003F118F"/>
    <w:rsid w:val="003F148C"/>
    <w:rsid w:val="003F332A"/>
    <w:rsid w:val="003F35E8"/>
    <w:rsid w:val="003F3BF4"/>
    <w:rsid w:val="003F3F9C"/>
    <w:rsid w:val="003F6060"/>
    <w:rsid w:val="003F669B"/>
    <w:rsid w:val="003F6C3E"/>
    <w:rsid w:val="003F74DA"/>
    <w:rsid w:val="003F7856"/>
    <w:rsid w:val="0040092F"/>
    <w:rsid w:val="00401344"/>
    <w:rsid w:val="004037F5"/>
    <w:rsid w:val="00404FB9"/>
    <w:rsid w:val="00405695"/>
    <w:rsid w:val="00405A55"/>
    <w:rsid w:val="00406A79"/>
    <w:rsid w:val="00406FF6"/>
    <w:rsid w:val="004078D1"/>
    <w:rsid w:val="00411551"/>
    <w:rsid w:val="00412234"/>
    <w:rsid w:val="0041347D"/>
    <w:rsid w:val="00413608"/>
    <w:rsid w:val="00413BC5"/>
    <w:rsid w:val="004151A3"/>
    <w:rsid w:val="0041536F"/>
    <w:rsid w:val="00415A56"/>
    <w:rsid w:val="00416657"/>
    <w:rsid w:val="00416B1D"/>
    <w:rsid w:val="00421989"/>
    <w:rsid w:val="004224C4"/>
    <w:rsid w:val="00425041"/>
    <w:rsid w:val="004278A1"/>
    <w:rsid w:val="00431337"/>
    <w:rsid w:val="00431FE3"/>
    <w:rsid w:val="004323F2"/>
    <w:rsid w:val="00432B0F"/>
    <w:rsid w:val="00433863"/>
    <w:rsid w:val="0043386E"/>
    <w:rsid w:val="0043396E"/>
    <w:rsid w:val="00434090"/>
    <w:rsid w:val="0043573D"/>
    <w:rsid w:val="00435B2D"/>
    <w:rsid w:val="0043784F"/>
    <w:rsid w:val="00437E56"/>
    <w:rsid w:val="00437FA1"/>
    <w:rsid w:val="00440298"/>
    <w:rsid w:val="00440C23"/>
    <w:rsid w:val="00440E80"/>
    <w:rsid w:val="004417E7"/>
    <w:rsid w:val="00441CC3"/>
    <w:rsid w:val="00441F24"/>
    <w:rsid w:val="0044263C"/>
    <w:rsid w:val="00442BBC"/>
    <w:rsid w:val="004444D4"/>
    <w:rsid w:val="00444643"/>
    <w:rsid w:val="00445294"/>
    <w:rsid w:val="00447B42"/>
    <w:rsid w:val="004506C5"/>
    <w:rsid w:val="00450EDD"/>
    <w:rsid w:val="00451B81"/>
    <w:rsid w:val="00451C84"/>
    <w:rsid w:val="00451E7A"/>
    <w:rsid w:val="0045250F"/>
    <w:rsid w:val="00452D1E"/>
    <w:rsid w:val="004541A6"/>
    <w:rsid w:val="00455272"/>
    <w:rsid w:val="0045598C"/>
    <w:rsid w:val="00455EFA"/>
    <w:rsid w:val="00457A2B"/>
    <w:rsid w:val="00462B79"/>
    <w:rsid w:val="004643F7"/>
    <w:rsid w:val="0046496B"/>
    <w:rsid w:val="00465B36"/>
    <w:rsid w:val="00465E9D"/>
    <w:rsid w:val="00467D18"/>
    <w:rsid w:val="004721BE"/>
    <w:rsid w:val="00472594"/>
    <w:rsid w:val="004739A2"/>
    <w:rsid w:val="00473B53"/>
    <w:rsid w:val="00475429"/>
    <w:rsid w:val="004756FB"/>
    <w:rsid w:val="00475B08"/>
    <w:rsid w:val="004769AF"/>
    <w:rsid w:val="00481823"/>
    <w:rsid w:val="004819E3"/>
    <w:rsid w:val="00481A46"/>
    <w:rsid w:val="00484437"/>
    <w:rsid w:val="0048491C"/>
    <w:rsid w:val="00484FBF"/>
    <w:rsid w:val="00487F48"/>
    <w:rsid w:val="00493032"/>
    <w:rsid w:val="004943E2"/>
    <w:rsid w:val="00495264"/>
    <w:rsid w:val="00495E1F"/>
    <w:rsid w:val="00497094"/>
    <w:rsid w:val="004A137F"/>
    <w:rsid w:val="004A17C4"/>
    <w:rsid w:val="004A18E0"/>
    <w:rsid w:val="004A2357"/>
    <w:rsid w:val="004A27C6"/>
    <w:rsid w:val="004A2B85"/>
    <w:rsid w:val="004A2CEA"/>
    <w:rsid w:val="004A4A8A"/>
    <w:rsid w:val="004A62DE"/>
    <w:rsid w:val="004A7A94"/>
    <w:rsid w:val="004A7ABD"/>
    <w:rsid w:val="004B1191"/>
    <w:rsid w:val="004B17E0"/>
    <w:rsid w:val="004B24D2"/>
    <w:rsid w:val="004B3337"/>
    <w:rsid w:val="004B356A"/>
    <w:rsid w:val="004B3DD7"/>
    <w:rsid w:val="004B3F55"/>
    <w:rsid w:val="004B4415"/>
    <w:rsid w:val="004B4640"/>
    <w:rsid w:val="004B4D9A"/>
    <w:rsid w:val="004B5014"/>
    <w:rsid w:val="004B6530"/>
    <w:rsid w:val="004B6791"/>
    <w:rsid w:val="004B6C03"/>
    <w:rsid w:val="004C0346"/>
    <w:rsid w:val="004C096F"/>
    <w:rsid w:val="004C1147"/>
    <w:rsid w:val="004C1CC9"/>
    <w:rsid w:val="004C1F44"/>
    <w:rsid w:val="004C32F0"/>
    <w:rsid w:val="004C3886"/>
    <w:rsid w:val="004C3FF0"/>
    <w:rsid w:val="004C4FF9"/>
    <w:rsid w:val="004C555E"/>
    <w:rsid w:val="004C5E17"/>
    <w:rsid w:val="004C63FD"/>
    <w:rsid w:val="004C66FB"/>
    <w:rsid w:val="004D0FBC"/>
    <w:rsid w:val="004D24AB"/>
    <w:rsid w:val="004D2936"/>
    <w:rsid w:val="004D2B02"/>
    <w:rsid w:val="004D32A1"/>
    <w:rsid w:val="004D32F0"/>
    <w:rsid w:val="004D3D97"/>
    <w:rsid w:val="004D3EBB"/>
    <w:rsid w:val="004D4D9E"/>
    <w:rsid w:val="004D53DA"/>
    <w:rsid w:val="004D5C09"/>
    <w:rsid w:val="004D6E46"/>
    <w:rsid w:val="004D7827"/>
    <w:rsid w:val="004E0537"/>
    <w:rsid w:val="004E15E4"/>
    <w:rsid w:val="004E2169"/>
    <w:rsid w:val="004E2F14"/>
    <w:rsid w:val="004E48BA"/>
    <w:rsid w:val="004E4F73"/>
    <w:rsid w:val="004E6CF9"/>
    <w:rsid w:val="004F18BC"/>
    <w:rsid w:val="004F1EBB"/>
    <w:rsid w:val="004F3244"/>
    <w:rsid w:val="004F33C1"/>
    <w:rsid w:val="004F380A"/>
    <w:rsid w:val="004F5C9E"/>
    <w:rsid w:val="004F61BF"/>
    <w:rsid w:val="004F6837"/>
    <w:rsid w:val="004F7A53"/>
    <w:rsid w:val="005009E4"/>
    <w:rsid w:val="005035A2"/>
    <w:rsid w:val="00505511"/>
    <w:rsid w:val="00505F47"/>
    <w:rsid w:val="00506183"/>
    <w:rsid w:val="00506A17"/>
    <w:rsid w:val="00511473"/>
    <w:rsid w:val="0051346C"/>
    <w:rsid w:val="00513EC5"/>
    <w:rsid w:val="0051669C"/>
    <w:rsid w:val="005201DC"/>
    <w:rsid w:val="0052084A"/>
    <w:rsid w:val="00520FA5"/>
    <w:rsid w:val="00521267"/>
    <w:rsid w:val="00522293"/>
    <w:rsid w:val="0052251B"/>
    <w:rsid w:val="0052298D"/>
    <w:rsid w:val="0052513F"/>
    <w:rsid w:val="00525708"/>
    <w:rsid w:val="00530056"/>
    <w:rsid w:val="00530310"/>
    <w:rsid w:val="00530480"/>
    <w:rsid w:val="00530B63"/>
    <w:rsid w:val="00531286"/>
    <w:rsid w:val="00533AC1"/>
    <w:rsid w:val="00533F01"/>
    <w:rsid w:val="005351E1"/>
    <w:rsid w:val="0053546C"/>
    <w:rsid w:val="00535578"/>
    <w:rsid w:val="00535D2E"/>
    <w:rsid w:val="005369F4"/>
    <w:rsid w:val="00536EEC"/>
    <w:rsid w:val="00537170"/>
    <w:rsid w:val="00537A61"/>
    <w:rsid w:val="00540AA7"/>
    <w:rsid w:val="0054209A"/>
    <w:rsid w:val="00542920"/>
    <w:rsid w:val="005432FF"/>
    <w:rsid w:val="005437C8"/>
    <w:rsid w:val="00544937"/>
    <w:rsid w:val="00545D8E"/>
    <w:rsid w:val="00551021"/>
    <w:rsid w:val="00552C4A"/>
    <w:rsid w:val="0055324D"/>
    <w:rsid w:val="005537F1"/>
    <w:rsid w:val="00554F2B"/>
    <w:rsid w:val="00560C7B"/>
    <w:rsid w:val="0056114F"/>
    <w:rsid w:val="0056412A"/>
    <w:rsid w:val="0056515A"/>
    <w:rsid w:val="0057132A"/>
    <w:rsid w:val="00571B95"/>
    <w:rsid w:val="00572564"/>
    <w:rsid w:val="00572566"/>
    <w:rsid w:val="0057313F"/>
    <w:rsid w:val="00574984"/>
    <w:rsid w:val="00575C72"/>
    <w:rsid w:val="00580931"/>
    <w:rsid w:val="00580D7D"/>
    <w:rsid w:val="00581E7E"/>
    <w:rsid w:val="00583C4A"/>
    <w:rsid w:val="00585122"/>
    <w:rsid w:val="0058578B"/>
    <w:rsid w:val="005874B8"/>
    <w:rsid w:val="00587856"/>
    <w:rsid w:val="0059068F"/>
    <w:rsid w:val="00591A6F"/>
    <w:rsid w:val="005923E0"/>
    <w:rsid w:val="005963A5"/>
    <w:rsid w:val="00596AA1"/>
    <w:rsid w:val="00597A58"/>
    <w:rsid w:val="005A517F"/>
    <w:rsid w:val="005A5837"/>
    <w:rsid w:val="005A5C52"/>
    <w:rsid w:val="005A7072"/>
    <w:rsid w:val="005B02A9"/>
    <w:rsid w:val="005B043E"/>
    <w:rsid w:val="005B2122"/>
    <w:rsid w:val="005B2C23"/>
    <w:rsid w:val="005B3394"/>
    <w:rsid w:val="005B4B30"/>
    <w:rsid w:val="005B4E46"/>
    <w:rsid w:val="005B50A9"/>
    <w:rsid w:val="005B53CF"/>
    <w:rsid w:val="005B5CF7"/>
    <w:rsid w:val="005B6207"/>
    <w:rsid w:val="005C0AB0"/>
    <w:rsid w:val="005C28C4"/>
    <w:rsid w:val="005C449B"/>
    <w:rsid w:val="005C452B"/>
    <w:rsid w:val="005C46ED"/>
    <w:rsid w:val="005C53D0"/>
    <w:rsid w:val="005C7886"/>
    <w:rsid w:val="005C7BFA"/>
    <w:rsid w:val="005D0901"/>
    <w:rsid w:val="005D22D6"/>
    <w:rsid w:val="005D2BA4"/>
    <w:rsid w:val="005D37C7"/>
    <w:rsid w:val="005D44B1"/>
    <w:rsid w:val="005D45DA"/>
    <w:rsid w:val="005D4B48"/>
    <w:rsid w:val="005D4DC8"/>
    <w:rsid w:val="005D5460"/>
    <w:rsid w:val="005D627B"/>
    <w:rsid w:val="005D6DCB"/>
    <w:rsid w:val="005D71C3"/>
    <w:rsid w:val="005E0301"/>
    <w:rsid w:val="005E1830"/>
    <w:rsid w:val="005E18EB"/>
    <w:rsid w:val="005E32BC"/>
    <w:rsid w:val="005E4591"/>
    <w:rsid w:val="005E5EA8"/>
    <w:rsid w:val="005E6A1F"/>
    <w:rsid w:val="005E7A7E"/>
    <w:rsid w:val="005F113D"/>
    <w:rsid w:val="005F1FAF"/>
    <w:rsid w:val="005F20CE"/>
    <w:rsid w:val="005F2B08"/>
    <w:rsid w:val="005F6684"/>
    <w:rsid w:val="005F6EC9"/>
    <w:rsid w:val="005F7296"/>
    <w:rsid w:val="005F732A"/>
    <w:rsid w:val="00602EEB"/>
    <w:rsid w:val="00603DA8"/>
    <w:rsid w:val="0060462A"/>
    <w:rsid w:val="006051A2"/>
    <w:rsid w:val="00606CD3"/>
    <w:rsid w:val="0061044B"/>
    <w:rsid w:val="006111F6"/>
    <w:rsid w:val="00612C5C"/>
    <w:rsid w:val="00613C50"/>
    <w:rsid w:val="00613FF6"/>
    <w:rsid w:val="00614070"/>
    <w:rsid w:val="0061473B"/>
    <w:rsid w:val="006147D0"/>
    <w:rsid w:val="006153DA"/>
    <w:rsid w:val="006158E9"/>
    <w:rsid w:val="00615E56"/>
    <w:rsid w:val="006173F2"/>
    <w:rsid w:val="006175FA"/>
    <w:rsid w:val="006206C5"/>
    <w:rsid w:val="00622D2E"/>
    <w:rsid w:val="00624A91"/>
    <w:rsid w:val="006261FB"/>
    <w:rsid w:val="006264FE"/>
    <w:rsid w:val="00626BEC"/>
    <w:rsid w:val="00631192"/>
    <w:rsid w:val="0063208F"/>
    <w:rsid w:val="00633A9B"/>
    <w:rsid w:val="00634C21"/>
    <w:rsid w:val="00634E23"/>
    <w:rsid w:val="006355C7"/>
    <w:rsid w:val="00636D4D"/>
    <w:rsid w:val="0064033C"/>
    <w:rsid w:val="006418D0"/>
    <w:rsid w:val="00641BE0"/>
    <w:rsid w:val="006423BF"/>
    <w:rsid w:val="0064243D"/>
    <w:rsid w:val="00643C16"/>
    <w:rsid w:val="00644090"/>
    <w:rsid w:val="00644330"/>
    <w:rsid w:val="0064547B"/>
    <w:rsid w:val="00645AC1"/>
    <w:rsid w:val="006466F9"/>
    <w:rsid w:val="0064696C"/>
    <w:rsid w:val="006505B5"/>
    <w:rsid w:val="006515B4"/>
    <w:rsid w:val="00651E57"/>
    <w:rsid w:val="00652041"/>
    <w:rsid w:val="00652209"/>
    <w:rsid w:val="00652B38"/>
    <w:rsid w:val="00654F9F"/>
    <w:rsid w:val="006553E3"/>
    <w:rsid w:val="00655651"/>
    <w:rsid w:val="00656ADE"/>
    <w:rsid w:val="006579C7"/>
    <w:rsid w:val="00660151"/>
    <w:rsid w:val="006606A2"/>
    <w:rsid w:val="00661984"/>
    <w:rsid w:val="006631D3"/>
    <w:rsid w:val="0066320D"/>
    <w:rsid w:val="0066416B"/>
    <w:rsid w:val="00664DF4"/>
    <w:rsid w:val="00665887"/>
    <w:rsid w:val="00665C2B"/>
    <w:rsid w:val="00665C81"/>
    <w:rsid w:val="00666187"/>
    <w:rsid w:val="00666BF1"/>
    <w:rsid w:val="00666C57"/>
    <w:rsid w:val="00667607"/>
    <w:rsid w:val="00667A1E"/>
    <w:rsid w:val="006711E4"/>
    <w:rsid w:val="00671347"/>
    <w:rsid w:val="0067213A"/>
    <w:rsid w:val="006757BC"/>
    <w:rsid w:val="00675E18"/>
    <w:rsid w:val="006765E0"/>
    <w:rsid w:val="00681D3F"/>
    <w:rsid w:val="006852AE"/>
    <w:rsid w:val="00687021"/>
    <w:rsid w:val="00687580"/>
    <w:rsid w:val="006909E3"/>
    <w:rsid w:val="00694842"/>
    <w:rsid w:val="00697893"/>
    <w:rsid w:val="006A0B3F"/>
    <w:rsid w:val="006A1809"/>
    <w:rsid w:val="006A397B"/>
    <w:rsid w:val="006A46B3"/>
    <w:rsid w:val="006A4800"/>
    <w:rsid w:val="006A518F"/>
    <w:rsid w:val="006A5410"/>
    <w:rsid w:val="006A5553"/>
    <w:rsid w:val="006A74E5"/>
    <w:rsid w:val="006B0F3B"/>
    <w:rsid w:val="006B1D44"/>
    <w:rsid w:val="006B6D30"/>
    <w:rsid w:val="006B7193"/>
    <w:rsid w:val="006B7590"/>
    <w:rsid w:val="006C0271"/>
    <w:rsid w:val="006C06CD"/>
    <w:rsid w:val="006C27ED"/>
    <w:rsid w:val="006C30E8"/>
    <w:rsid w:val="006C3925"/>
    <w:rsid w:val="006C3F24"/>
    <w:rsid w:val="006C487B"/>
    <w:rsid w:val="006C52BF"/>
    <w:rsid w:val="006C612D"/>
    <w:rsid w:val="006C7A9F"/>
    <w:rsid w:val="006D128F"/>
    <w:rsid w:val="006D366F"/>
    <w:rsid w:val="006D3815"/>
    <w:rsid w:val="006D46E8"/>
    <w:rsid w:val="006D58A8"/>
    <w:rsid w:val="006D65EB"/>
    <w:rsid w:val="006E28F4"/>
    <w:rsid w:val="006E3202"/>
    <w:rsid w:val="006E3C87"/>
    <w:rsid w:val="006E4E67"/>
    <w:rsid w:val="006E517A"/>
    <w:rsid w:val="006E52E6"/>
    <w:rsid w:val="006E5BAE"/>
    <w:rsid w:val="006E609C"/>
    <w:rsid w:val="006E626E"/>
    <w:rsid w:val="006E7EA1"/>
    <w:rsid w:val="006F0213"/>
    <w:rsid w:val="006F0226"/>
    <w:rsid w:val="006F106A"/>
    <w:rsid w:val="006F1374"/>
    <w:rsid w:val="006F174A"/>
    <w:rsid w:val="006F2BAE"/>
    <w:rsid w:val="006F48EE"/>
    <w:rsid w:val="006F4D36"/>
    <w:rsid w:val="006F6FB4"/>
    <w:rsid w:val="007051E0"/>
    <w:rsid w:val="00705E92"/>
    <w:rsid w:val="00707BD1"/>
    <w:rsid w:val="00710561"/>
    <w:rsid w:val="007124A8"/>
    <w:rsid w:val="00713664"/>
    <w:rsid w:val="0071374B"/>
    <w:rsid w:val="00714A14"/>
    <w:rsid w:val="00715134"/>
    <w:rsid w:val="00716E86"/>
    <w:rsid w:val="00717049"/>
    <w:rsid w:val="00720B59"/>
    <w:rsid w:val="00723E92"/>
    <w:rsid w:val="00725157"/>
    <w:rsid w:val="007270EA"/>
    <w:rsid w:val="00731B23"/>
    <w:rsid w:val="00731EB5"/>
    <w:rsid w:val="0073235C"/>
    <w:rsid w:val="00736102"/>
    <w:rsid w:val="00736D30"/>
    <w:rsid w:val="007401D2"/>
    <w:rsid w:val="00740A81"/>
    <w:rsid w:val="00740D46"/>
    <w:rsid w:val="0074290F"/>
    <w:rsid w:val="007469F9"/>
    <w:rsid w:val="00746B42"/>
    <w:rsid w:val="007506ED"/>
    <w:rsid w:val="007510DA"/>
    <w:rsid w:val="00751CEF"/>
    <w:rsid w:val="007534B1"/>
    <w:rsid w:val="0075395D"/>
    <w:rsid w:val="00753D59"/>
    <w:rsid w:val="00754C7C"/>
    <w:rsid w:val="00755F3A"/>
    <w:rsid w:val="00756E54"/>
    <w:rsid w:val="007572FD"/>
    <w:rsid w:val="0076084B"/>
    <w:rsid w:val="0076381C"/>
    <w:rsid w:val="00764AEF"/>
    <w:rsid w:val="00765140"/>
    <w:rsid w:val="00765268"/>
    <w:rsid w:val="007654A8"/>
    <w:rsid w:val="00765804"/>
    <w:rsid w:val="00767DAD"/>
    <w:rsid w:val="007757E5"/>
    <w:rsid w:val="00775B3F"/>
    <w:rsid w:val="00777301"/>
    <w:rsid w:val="007800BD"/>
    <w:rsid w:val="0078056A"/>
    <w:rsid w:val="0078082D"/>
    <w:rsid w:val="00780E55"/>
    <w:rsid w:val="00782344"/>
    <w:rsid w:val="00782F8C"/>
    <w:rsid w:val="007832D6"/>
    <w:rsid w:val="007836F3"/>
    <w:rsid w:val="00784869"/>
    <w:rsid w:val="00784B10"/>
    <w:rsid w:val="00784DE6"/>
    <w:rsid w:val="007855C9"/>
    <w:rsid w:val="00786AB8"/>
    <w:rsid w:val="0078729C"/>
    <w:rsid w:val="00787C83"/>
    <w:rsid w:val="007902D2"/>
    <w:rsid w:val="007924FD"/>
    <w:rsid w:val="00792931"/>
    <w:rsid w:val="00793734"/>
    <w:rsid w:val="00793E2F"/>
    <w:rsid w:val="00795D45"/>
    <w:rsid w:val="00796207"/>
    <w:rsid w:val="00796D68"/>
    <w:rsid w:val="00797897"/>
    <w:rsid w:val="007A00C5"/>
    <w:rsid w:val="007A0250"/>
    <w:rsid w:val="007A0305"/>
    <w:rsid w:val="007A0351"/>
    <w:rsid w:val="007A2142"/>
    <w:rsid w:val="007A3997"/>
    <w:rsid w:val="007A4715"/>
    <w:rsid w:val="007A6C62"/>
    <w:rsid w:val="007A71BF"/>
    <w:rsid w:val="007A7B18"/>
    <w:rsid w:val="007A7B70"/>
    <w:rsid w:val="007B1246"/>
    <w:rsid w:val="007B18E5"/>
    <w:rsid w:val="007B1BB3"/>
    <w:rsid w:val="007B2295"/>
    <w:rsid w:val="007B3ABA"/>
    <w:rsid w:val="007B624B"/>
    <w:rsid w:val="007C49AC"/>
    <w:rsid w:val="007C4F1A"/>
    <w:rsid w:val="007C6B04"/>
    <w:rsid w:val="007D0A8D"/>
    <w:rsid w:val="007D1773"/>
    <w:rsid w:val="007D25E0"/>
    <w:rsid w:val="007D283A"/>
    <w:rsid w:val="007D392E"/>
    <w:rsid w:val="007D6BBD"/>
    <w:rsid w:val="007D7125"/>
    <w:rsid w:val="007D7AD8"/>
    <w:rsid w:val="007E0193"/>
    <w:rsid w:val="007E070C"/>
    <w:rsid w:val="007E21DD"/>
    <w:rsid w:val="007E26EF"/>
    <w:rsid w:val="007E4163"/>
    <w:rsid w:val="007E421E"/>
    <w:rsid w:val="007E4380"/>
    <w:rsid w:val="007E4C21"/>
    <w:rsid w:val="007E5049"/>
    <w:rsid w:val="007E6563"/>
    <w:rsid w:val="007E7851"/>
    <w:rsid w:val="007E7F25"/>
    <w:rsid w:val="007F2571"/>
    <w:rsid w:val="007F340F"/>
    <w:rsid w:val="008003FF"/>
    <w:rsid w:val="00800FA4"/>
    <w:rsid w:val="00801EC8"/>
    <w:rsid w:val="008035A9"/>
    <w:rsid w:val="00804506"/>
    <w:rsid w:val="00804982"/>
    <w:rsid w:val="0080499E"/>
    <w:rsid w:val="0080535F"/>
    <w:rsid w:val="008066A8"/>
    <w:rsid w:val="00806813"/>
    <w:rsid w:val="008072F7"/>
    <w:rsid w:val="00807F0B"/>
    <w:rsid w:val="008119B9"/>
    <w:rsid w:val="00814FEB"/>
    <w:rsid w:val="00815D74"/>
    <w:rsid w:val="00817B64"/>
    <w:rsid w:val="00817F56"/>
    <w:rsid w:val="008201BB"/>
    <w:rsid w:val="008220E5"/>
    <w:rsid w:val="00823819"/>
    <w:rsid w:val="00823B4C"/>
    <w:rsid w:val="008270C3"/>
    <w:rsid w:val="008276DD"/>
    <w:rsid w:val="0083052F"/>
    <w:rsid w:val="008329C8"/>
    <w:rsid w:val="00833190"/>
    <w:rsid w:val="00833245"/>
    <w:rsid w:val="008344FA"/>
    <w:rsid w:val="008354FC"/>
    <w:rsid w:val="00835752"/>
    <w:rsid w:val="00836548"/>
    <w:rsid w:val="008373B0"/>
    <w:rsid w:val="00837B38"/>
    <w:rsid w:val="00837E96"/>
    <w:rsid w:val="00840771"/>
    <w:rsid w:val="008433F8"/>
    <w:rsid w:val="00844872"/>
    <w:rsid w:val="00844E21"/>
    <w:rsid w:val="00846815"/>
    <w:rsid w:val="00847E2A"/>
    <w:rsid w:val="00847F41"/>
    <w:rsid w:val="00853CA9"/>
    <w:rsid w:val="00854E4F"/>
    <w:rsid w:val="00856F26"/>
    <w:rsid w:val="008571F4"/>
    <w:rsid w:val="008605E0"/>
    <w:rsid w:val="008612A8"/>
    <w:rsid w:val="008625D3"/>
    <w:rsid w:val="00862CCB"/>
    <w:rsid w:val="008647E0"/>
    <w:rsid w:val="00864C42"/>
    <w:rsid w:val="00867C7A"/>
    <w:rsid w:val="008717B2"/>
    <w:rsid w:val="00873F63"/>
    <w:rsid w:val="00874C6D"/>
    <w:rsid w:val="008755FA"/>
    <w:rsid w:val="00875954"/>
    <w:rsid w:val="0087741B"/>
    <w:rsid w:val="008805AA"/>
    <w:rsid w:val="00881A9D"/>
    <w:rsid w:val="008847ED"/>
    <w:rsid w:val="008854ED"/>
    <w:rsid w:val="008865C0"/>
    <w:rsid w:val="00890C7F"/>
    <w:rsid w:val="00891716"/>
    <w:rsid w:val="00891A26"/>
    <w:rsid w:val="00892C6F"/>
    <w:rsid w:val="008935EA"/>
    <w:rsid w:val="00894C3E"/>
    <w:rsid w:val="00895308"/>
    <w:rsid w:val="00895A8E"/>
    <w:rsid w:val="00895E7B"/>
    <w:rsid w:val="00895F9E"/>
    <w:rsid w:val="008962DC"/>
    <w:rsid w:val="00896D06"/>
    <w:rsid w:val="008A1A7F"/>
    <w:rsid w:val="008A1BBA"/>
    <w:rsid w:val="008A1F58"/>
    <w:rsid w:val="008A1F92"/>
    <w:rsid w:val="008A2AF0"/>
    <w:rsid w:val="008A2F04"/>
    <w:rsid w:val="008A4402"/>
    <w:rsid w:val="008A784C"/>
    <w:rsid w:val="008A7AEC"/>
    <w:rsid w:val="008A7C8E"/>
    <w:rsid w:val="008B0E29"/>
    <w:rsid w:val="008B232A"/>
    <w:rsid w:val="008B40E9"/>
    <w:rsid w:val="008B543F"/>
    <w:rsid w:val="008B5A89"/>
    <w:rsid w:val="008C1937"/>
    <w:rsid w:val="008C1C9D"/>
    <w:rsid w:val="008C23B3"/>
    <w:rsid w:val="008C2609"/>
    <w:rsid w:val="008C27B6"/>
    <w:rsid w:val="008C3AE2"/>
    <w:rsid w:val="008C3C84"/>
    <w:rsid w:val="008C4224"/>
    <w:rsid w:val="008C4AED"/>
    <w:rsid w:val="008C4F9E"/>
    <w:rsid w:val="008C5C84"/>
    <w:rsid w:val="008C6314"/>
    <w:rsid w:val="008C6A32"/>
    <w:rsid w:val="008C7399"/>
    <w:rsid w:val="008C7B35"/>
    <w:rsid w:val="008D16F3"/>
    <w:rsid w:val="008D1A87"/>
    <w:rsid w:val="008D1AE3"/>
    <w:rsid w:val="008D297D"/>
    <w:rsid w:val="008D2D57"/>
    <w:rsid w:val="008D59C0"/>
    <w:rsid w:val="008D6B9E"/>
    <w:rsid w:val="008D6D1F"/>
    <w:rsid w:val="008E054E"/>
    <w:rsid w:val="008E2160"/>
    <w:rsid w:val="008E4921"/>
    <w:rsid w:val="008E5BF9"/>
    <w:rsid w:val="008E61EA"/>
    <w:rsid w:val="008E651F"/>
    <w:rsid w:val="008E699E"/>
    <w:rsid w:val="008E72D3"/>
    <w:rsid w:val="008F2214"/>
    <w:rsid w:val="008F34FC"/>
    <w:rsid w:val="008F4452"/>
    <w:rsid w:val="008F5D2F"/>
    <w:rsid w:val="0090078B"/>
    <w:rsid w:val="00900F7A"/>
    <w:rsid w:val="009011E5"/>
    <w:rsid w:val="009029AA"/>
    <w:rsid w:val="0090397C"/>
    <w:rsid w:val="00904B36"/>
    <w:rsid w:val="0090587C"/>
    <w:rsid w:val="009064D7"/>
    <w:rsid w:val="00911174"/>
    <w:rsid w:val="009120C2"/>
    <w:rsid w:val="009150D1"/>
    <w:rsid w:val="00915C7B"/>
    <w:rsid w:val="00915EBE"/>
    <w:rsid w:val="0092073C"/>
    <w:rsid w:val="0092089E"/>
    <w:rsid w:val="0092108D"/>
    <w:rsid w:val="00921C02"/>
    <w:rsid w:val="009233A2"/>
    <w:rsid w:val="009237BE"/>
    <w:rsid w:val="00924678"/>
    <w:rsid w:val="00924907"/>
    <w:rsid w:val="00925DAE"/>
    <w:rsid w:val="009261E2"/>
    <w:rsid w:val="009265A0"/>
    <w:rsid w:val="00926FEA"/>
    <w:rsid w:val="0092762D"/>
    <w:rsid w:val="009314D8"/>
    <w:rsid w:val="00933CBD"/>
    <w:rsid w:val="009356B0"/>
    <w:rsid w:val="009358DC"/>
    <w:rsid w:val="00935C8B"/>
    <w:rsid w:val="00936345"/>
    <w:rsid w:val="00936C53"/>
    <w:rsid w:val="009412AE"/>
    <w:rsid w:val="00941A69"/>
    <w:rsid w:val="0094446B"/>
    <w:rsid w:val="009445AE"/>
    <w:rsid w:val="0094489F"/>
    <w:rsid w:val="00946C89"/>
    <w:rsid w:val="00954504"/>
    <w:rsid w:val="00954644"/>
    <w:rsid w:val="00956186"/>
    <w:rsid w:val="0096029D"/>
    <w:rsid w:val="00962636"/>
    <w:rsid w:val="00963BA4"/>
    <w:rsid w:val="0096433A"/>
    <w:rsid w:val="00965035"/>
    <w:rsid w:val="00965C0B"/>
    <w:rsid w:val="00966127"/>
    <w:rsid w:val="00966605"/>
    <w:rsid w:val="009734B6"/>
    <w:rsid w:val="00973B20"/>
    <w:rsid w:val="00982406"/>
    <w:rsid w:val="009835D4"/>
    <w:rsid w:val="00984A85"/>
    <w:rsid w:val="009852FF"/>
    <w:rsid w:val="00985514"/>
    <w:rsid w:val="00985900"/>
    <w:rsid w:val="00987580"/>
    <w:rsid w:val="009915D1"/>
    <w:rsid w:val="00991B95"/>
    <w:rsid w:val="00991BFC"/>
    <w:rsid w:val="00991CCD"/>
    <w:rsid w:val="00992522"/>
    <w:rsid w:val="009937AD"/>
    <w:rsid w:val="00993ABD"/>
    <w:rsid w:val="00993B01"/>
    <w:rsid w:val="009940AB"/>
    <w:rsid w:val="00994E15"/>
    <w:rsid w:val="0099583E"/>
    <w:rsid w:val="00995C04"/>
    <w:rsid w:val="00995D12"/>
    <w:rsid w:val="00995FBC"/>
    <w:rsid w:val="009A115C"/>
    <w:rsid w:val="009A21DC"/>
    <w:rsid w:val="009A257D"/>
    <w:rsid w:val="009A7CDB"/>
    <w:rsid w:val="009B0248"/>
    <w:rsid w:val="009B08E2"/>
    <w:rsid w:val="009B2812"/>
    <w:rsid w:val="009B41D9"/>
    <w:rsid w:val="009B5172"/>
    <w:rsid w:val="009B553F"/>
    <w:rsid w:val="009B56A4"/>
    <w:rsid w:val="009B5814"/>
    <w:rsid w:val="009B6889"/>
    <w:rsid w:val="009C06D0"/>
    <w:rsid w:val="009C0718"/>
    <w:rsid w:val="009C4733"/>
    <w:rsid w:val="009C4A2D"/>
    <w:rsid w:val="009C4B8C"/>
    <w:rsid w:val="009C5228"/>
    <w:rsid w:val="009C58E5"/>
    <w:rsid w:val="009C7E1D"/>
    <w:rsid w:val="009D3C64"/>
    <w:rsid w:val="009D4C55"/>
    <w:rsid w:val="009D60F3"/>
    <w:rsid w:val="009D6630"/>
    <w:rsid w:val="009D77A2"/>
    <w:rsid w:val="009E1D5A"/>
    <w:rsid w:val="009E253E"/>
    <w:rsid w:val="009E3C49"/>
    <w:rsid w:val="009E46AF"/>
    <w:rsid w:val="009E5D93"/>
    <w:rsid w:val="009E622A"/>
    <w:rsid w:val="009E79BD"/>
    <w:rsid w:val="009F11A9"/>
    <w:rsid w:val="009F1C4D"/>
    <w:rsid w:val="009F1E4B"/>
    <w:rsid w:val="009F3499"/>
    <w:rsid w:val="009F6DE2"/>
    <w:rsid w:val="009F7C61"/>
    <w:rsid w:val="009F7CB4"/>
    <w:rsid w:val="009F7FDE"/>
    <w:rsid w:val="00A01161"/>
    <w:rsid w:val="00A012A7"/>
    <w:rsid w:val="00A015BF"/>
    <w:rsid w:val="00A05239"/>
    <w:rsid w:val="00A05948"/>
    <w:rsid w:val="00A06B03"/>
    <w:rsid w:val="00A105AB"/>
    <w:rsid w:val="00A11F15"/>
    <w:rsid w:val="00A12BCC"/>
    <w:rsid w:val="00A15BF1"/>
    <w:rsid w:val="00A1603C"/>
    <w:rsid w:val="00A160A9"/>
    <w:rsid w:val="00A16C83"/>
    <w:rsid w:val="00A2025E"/>
    <w:rsid w:val="00A20277"/>
    <w:rsid w:val="00A21DEC"/>
    <w:rsid w:val="00A2285E"/>
    <w:rsid w:val="00A22A36"/>
    <w:rsid w:val="00A26732"/>
    <w:rsid w:val="00A26870"/>
    <w:rsid w:val="00A2753A"/>
    <w:rsid w:val="00A30A27"/>
    <w:rsid w:val="00A30CD6"/>
    <w:rsid w:val="00A31F00"/>
    <w:rsid w:val="00A32FBF"/>
    <w:rsid w:val="00A34786"/>
    <w:rsid w:val="00A37305"/>
    <w:rsid w:val="00A37574"/>
    <w:rsid w:val="00A403D8"/>
    <w:rsid w:val="00A40438"/>
    <w:rsid w:val="00A4217E"/>
    <w:rsid w:val="00A42778"/>
    <w:rsid w:val="00A4330F"/>
    <w:rsid w:val="00A46717"/>
    <w:rsid w:val="00A512CF"/>
    <w:rsid w:val="00A51513"/>
    <w:rsid w:val="00A51F86"/>
    <w:rsid w:val="00A53138"/>
    <w:rsid w:val="00A53607"/>
    <w:rsid w:val="00A53D99"/>
    <w:rsid w:val="00A54459"/>
    <w:rsid w:val="00A5587A"/>
    <w:rsid w:val="00A56E47"/>
    <w:rsid w:val="00A57495"/>
    <w:rsid w:val="00A57659"/>
    <w:rsid w:val="00A60573"/>
    <w:rsid w:val="00A6122E"/>
    <w:rsid w:val="00A640E9"/>
    <w:rsid w:val="00A64672"/>
    <w:rsid w:val="00A65DDC"/>
    <w:rsid w:val="00A707AD"/>
    <w:rsid w:val="00A70B85"/>
    <w:rsid w:val="00A7497F"/>
    <w:rsid w:val="00A7606F"/>
    <w:rsid w:val="00A76586"/>
    <w:rsid w:val="00A7745C"/>
    <w:rsid w:val="00A833BC"/>
    <w:rsid w:val="00A8440E"/>
    <w:rsid w:val="00A8460D"/>
    <w:rsid w:val="00A84E71"/>
    <w:rsid w:val="00A84FBA"/>
    <w:rsid w:val="00A855D8"/>
    <w:rsid w:val="00A85C1A"/>
    <w:rsid w:val="00A87273"/>
    <w:rsid w:val="00A87795"/>
    <w:rsid w:val="00A877BA"/>
    <w:rsid w:val="00A9085F"/>
    <w:rsid w:val="00A908FE"/>
    <w:rsid w:val="00A90B95"/>
    <w:rsid w:val="00A918C7"/>
    <w:rsid w:val="00A92434"/>
    <w:rsid w:val="00A93BAC"/>
    <w:rsid w:val="00A94891"/>
    <w:rsid w:val="00A94B30"/>
    <w:rsid w:val="00A94D8E"/>
    <w:rsid w:val="00A95623"/>
    <w:rsid w:val="00A9674F"/>
    <w:rsid w:val="00AA202A"/>
    <w:rsid w:val="00AA3262"/>
    <w:rsid w:val="00AA3B98"/>
    <w:rsid w:val="00AA4A63"/>
    <w:rsid w:val="00AA50CD"/>
    <w:rsid w:val="00AB225E"/>
    <w:rsid w:val="00AB48DE"/>
    <w:rsid w:val="00AB4C2F"/>
    <w:rsid w:val="00AB52F0"/>
    <w:rsid w:val="00AB57C4"/>
    <w:rsid w:val="00AB79BE"/>
    <w:rsid w:val="00AB7CB3"/>
    <w:rsid w:val="00AC1096"/>
    <w:rsid w:val="00AC15F0"/>
    <w:rsid w:val="00AC19C2"/>
    <w:rsid w:val="00AC3145"/>
    <w:rsid w:val="00AC44D0"/>
    <w:rsid w:val="00AC4F48"/>
    <w:rsid w:val="00AC513C"/>
    <w:rsid w:val="00AC51A3"/>
    <w:rsid w:val="00AC57A7"/>
    <w:rsid w:val="00AC68B0"/>
    <w:rsid w:val="00AC695E"/>
    <w:rsid w:val="00AC7A28"/>
    <w:rsid w:val="00AD06F7"/>
    <w:rsid w:val="00AD233A"/>
    <w:rsid w:val="00AD34DF"/>
    <w:rsid w:val="00AD3B39"/>
    <w:rsid w:val="00AD5625"/>
    <w:rsid w:val="00AE1101"/>
    <w:rsid w:val="00AE2C15"/>
    <w:rsid w:val="00AE33A2"/>
    <w:rsid w:val="00AE421A"/>
    <w:rsid w:val="00AE4BC0"/>
    <w:rsid w:val="00AE560E"/>
    <w:rsid w:val="00AE5D93"/>
    <w:rsid w:val="00AE60A2"/>
    <w:rsid w:val="00AE6177"/>
    <w:rsid w:val="00AF1923"/>
    <w:rsid w:val="00AF3E7C"/>
    <w:rsid w:val="00AF475D"/>
    <w:rsid w:val="00AF6AE0"/>
    <w:rsid w:val="00AF6D1A"/>
    <w:rsid w:val="00AF6E6C"/>
    <w:rsid w:val="00AF792F"/>
    <w:rsid w:val="00B0044E"/>
    <w:rsid w:val="00B00A5A"/>
    <w:rsid w:val="00B00FE9"/>
    <w:rsid w:val="00B03318"/>
    <w:rsid w:val="00B03AE3"/>
    <w:rsid w:val="00B0597B"/>
    <w:rsid w:val="00B06618"/>
    <w:rsid w:val="00B07959"/>
    <w:rsid w:val="00B1039A"/>
    <w:rsid w:val="00B11020"/>
    <w:rsid w:val="00B11662"/>
    <w:rsid w:val="00B12146"/>
    <w:rsid w:val="00B13E89"/>
    <w:rsid w:val="00B164E5"/>
    <w:rsid w:val="00B1756A"/>
    <w:rsid w:val="00B17DEA"/>
    <w:rsid w:val="00B17F22"/>
    <w:rsid w:val="00B20F73"/>
    <w:rsid w:val="00B224A5"/>
    <w:rsid w:val="00B264F2"/>
    <w:rsid w:val="00B27786"/>
    <w:rsid w:val="00B30012"/>
    <w:rsid w:val="00B30B92"/>
    <w:rsid w:val="00B314CA"/>
    <w:rsid w:val="00B315C7"/>
    <w:rsid w:val="00B3195D"/>
    <w:rsid w:val="00B31D02"/>
    <w:rsid w:val="00B3219A"/>
    <w:rsid w:val="00B32725"/>
    <w:rsid w:val="00B330E0"/>
    <w:rsid w:val="00B333A3"/>
    <w:rsid w:val="00B3435A"/>
    <w:rsid w:val="00B348B2"/>
    <w:rsid w:val="00B4008E"/>
    <w:rsid w:val="00B404B9"/>
    <w:rsid w:val="00B42AC9"/>
    <w:rsid w:val="00B433CD"/>
    <w:rsid w:val="00B4380A"/>
    <w:rsid w:val="00B43AD7"/>
    <w:rsid w:val="00B43E75"/>
    <w:rsid w:val="00B43F46"/>
    <w:rsid w:val="00B4423C"/>
    <w:rsid w:val="00B46CAD"/>
    <w:rsid w:val="00B473BF"/>
    <w:rsid w:val="00B47EB5"/>
    <w:rsid w:val="00B52230"/>
    <w:rsid w:val="00B52371"/>
    <w:rsid w:val="00B5310F"/>
    <w:rsid w:val="00B536DE"/>
    <w:rsid w:val="00B5608E"/>
    <w:rsid w:val="00B57353"/>
    <w:rsid w:val="00B57932"/>
    <w:rsid w:val="00B60AF7"/>
    <w:rsid w:val="00B60BEF"/>
    <w:rsid w:val="00B61F38"/>
    <w:rsid w:val="00B6289D"/>
    <w:rsid w:val="00B64992"/>
    <w:rsid w:val="00B654A7"/>
    <w:rsid w:val="00B675F3"/>
    <w:rsid w:val="00B71690"/>
    <w:rsid w:val="00B731D9"/>
    <w:rsid w:val="00B7361D"/>
    <w:rsid w:val="00B745C8"/>
    <w:rsid w:val="00B74856"/>
    <w:rsid w:val="00B75DC9"/>
    <w:rsid w:val="00B76E10"/>
    <w:rsid w:val="00B80CAD"/>
    <w:rsid w:val="00B80CF5"/>
    <w:rsid w:val="00B80FA3"/>
    <w:rsid w:val="00B81308"/>
    <w:rsid w:val="00B82789"/>
    <w:rsid w:val="00B82C51"/>
    <w:rsid w:val="00B87F7A"/>
    <w:rsid w:val="00B90FC0"/>
    <w:rsid w:val="00B91E3F"/>
    <w:rsid w:val="00B94D1C"/>
    <w:rsid w:val="00B96698"/>
    <w:rsid w:val="00B96ABA"/>
    <w:rsid w:val="00BA0E0E"/>
    <w:rsid w:val="00BA1036"/>
    <w:rsid w:val="00BA3466"/>
    <w:rsid w:val="00BA4266"/>
    <w:rsid w:val="00BA4EDE"/>
    <w:rsid w:val="00BA5609"/>
    <w:rsid w:val="00BA57F8"/>
    <w:rsid w:val="00BA5846"/>
    <w:rsid w:val="00BA6D7B"/>
    <w:rsid w:val="00BA7D2F"/>
    <w:rsid w:val="00BB23EA"/>
    <w:rsid w:val="00BB282B"/>
    <w:rsid w:val="00BB4264"/>
    <w:rsid w:val="00BB52F6"/>
    <w:rsid w:val="00BB6A5B"/>
    <w:rsid w:val="00BC003B"/>
    <w:rsid w:val="00BC13E3"/>
    <w:rsid w:val="00BC1E0C"/>
    <w:rsid w:val="00BC2FC6"/>
    <w:rsid w:val="00BC3C3E"/>
    <w:rsid w:val="00BC58A4"/>
    <w:rsid w:val="00BD0DDE"/>
    <w:rsid w:val="00BD1663"/>
    <w:rsid w:val="00BD2295"/>
    <w:rsid w:val="00BD380F"/>
    <w:rsid w:val="00BD6F66"/>
    <w:rsid w:val="00BD7FD9"/>
    <w:rsid w:val="00BE1487"/>
    <w:rsid w:val="00BE188C"/>
    <w:rsid w:val="00BE4239"/>
    <w:rsid w:val="00BE45DD"/>
    <w:rsid w:val="00BE4F4E"/>
    <w:rsid w:val="00BE68E7"/>
    <w:rsid w:val="00BF0618"/>
    <w:rsid w:val="00BF18F9"/>
    <w:rsid w:val="00BF1AED"/>
    <w:rsid w:val="00BF2EBE"/>
    <w:rsid w:val="00BF3E5B"/>
    <w:rsid w:val="00BF3F2B"/>
    <w:rsid w:val="00BF5496"/>
    <w:rsid w:val="00BF5B40"/>
    <w:rsid w:val="00BF6689"/>
    <w:rsid w:val="00C002C7"/>
    <w:rsid w:val="00C00715"/>
    <w:rsid w:val="00C0119F"/>
    <w:rsid w:val="00C0233B"/>
    <w:rsid w:val="00C02CC7"/>
    <w:rsid w:val="00C02FA3"/>
    <w:rsid w:val="00C03F4C"/>
    <w:rsid w:val="00C06C90"/>
    <w:rsid w:val="00C113FD"/>
    <w:rsid w:val="00C1297A"/>
    <w:rsid w:val="00C13C9B"/>
    <w:rsid w:val="00C2004E"/>
    <w:rsid w:val="00C22378"/>
    <w:rsid w:val="00C2341E"/>
    <w:rsid w:val="00C2617D"/>
    <w:rsid w:val="00C2679F"/>
    <w:rsid w:val="00C26E13"/>
    <w:rsid w:val="00C30A40"/>
    <w:rsid w:val="00C333DB"/>
    <w:rsid w:val="00C34317"/>
    <w:rsid w:val="00C3685E"/>
    <w:rsid w:val="00C423E2"/>
    <w:rsid w:val="00C44A2C"/>
    <w:rsid w:val="00C44E01"/>
    <w:rsid w:val="00C45186"/>
    <w:rsid w:val="00C4553A"/>
    <w:rsid w:val="00C45C95"/>
    <w:rsid w:val="00C4653A"/>
    <w:rsid w:val="00C50AC7"/>
    <w:rsid w:val="00C510E8"/>
    <w:rsid w:val="00C52C53"/>
    <w:rsid w:val="00C538BA"/>
    <w:rsid w:val="00C55D1A"/>
    <w:rsid w:val="00C55F38"/>
    <w:rsid w:val="00C568BF"/>
    <w:rsid w:val="00C612ED"/>
    <w:rsid w:val="00C626CC"/>
    <w:rsid w:val="00C627C4"/>
    <w:rsid w:val="00C62BA2"/>
    <w:rsid w:val="00C6440A"/>
    <w:rsid w:val="00C64EFA"/>
    <w:rsid w:val="00C6507C"/>
    <w:rsid w:val="00C65C55"/>
    <w:rsid w:val="00C65F96"/>
    <w:rsid w:val="00C67A74"/>
    <w:rsid w:val="00C70013"/>
    <w:rsid w:val="00C701A3"/>
    <w:rsid w:val="00C72AB6"/>
    <w:rsid w:val="00C73FAA"/>
    <w:rsid w:val="00C74E11"/>
    <w:rsid w:val="00C7787B"/>
    <w:rsid w:val="00C801C3"/>
    <w:rsid w:val="00C80555"/>
    <w:rsid w:val="00C80C7E"/>
    <w:rsid w:val="00C81E90"/>
    <w:rsid w:val="00C81F72"/>
    <w:rsid w:val="00C835B5"/>
    <w:rsid w:val="00C83840"/>
    <w:rsid w:val="00C83A22"/>
    <w:rsid w:val="00C83B37"/>
    <w:rsid w:val="00C85BD9"/>
    <w:rsid w:val="00C8768C"/>
    <w:rsid w:val="00C90EF5"/>
    <w:rsid w:val="00C910FC"/>
    <w:rsid w:val="00C91514"/>
    <w:rsid w:val="00C9468F"/>
    <w:rsid w:val="00C950B1"/>
    <w:rsid w:val="00C96970"/>
    <w:rsid w:val="00CA0385"/>
    <w:rsid w:val="00CA17B8"/>
    <w:rsid w:val="00CA3089"/>
    <w:rsid w:val="00CA5059"/>
    <w:rsid w:val="00CA60F3"/>
    <w:rsid w:val="00CA61FC"/>
    <w:rsid w:val="00CA7330"/>
    <w:rsid w:val="00CB1625"/>
    <w:rsid w:val="00CB1817"/>
    <w:rsid w:val="00CB1FA0"/>
    <w:rsid w:val="00CB2D24"/>
    <w:rsid w:val="00CB3974"/>
    <w:rsid w:val="00CB3D5A"/>
    <w:rsid w:val="00CB4157"/>
    <w:rsid w:val="00CB46AF"/>
    <w:rsid w:val="00CB585B"/>
    <w:rsid w:val="00CB6C7E"/>
    <w:rsid w:val="00CC219B"/>
    <w:rsid w:val="00CC3843"/>
    <w:rsid w:val="00CC3C02"/>
    <w:rsid w:val="00CC5555"/>
    <w:rsid w:val="00CC58F8"/>
    <w:rsid w:val="00CC5ECF"/>
    <w:rsid w:val="00CC6DDC"/>
    <w:rsid w:val="00CC7677"/>
    <w:rsid w:val="00CD0BB6"/>
    <w:rsid w:val="00CD4075"/>
    <w:rsid w:val="00CD4A27"/>
    <w:rsid w:val="00CD4FF2"/>
    <w:rsid w:val="00CD500C"/>
    <w:rsid w:val="00CD5FE4"/>
    <w:rsid w:val="00CD69AC"/>
    <w:rsid w:val="00CE1829"/>
    <w:rsid w:val="00CE1944"/>
    <w:rsid w:val="00CE1CD5"/>
    <w:rsid w:val="00CE2910"/>
    <w:rsid w:val="00CE3485"/>
    <w:rsid w:val="00CE50B7"/>
    <w:rsid w:val="00CE573E"/>
    <w:rsid w:val="00CE5EC6"/>
    <w:rsid w:val="00CE7608"/>
    <w:rsid w:val="00CF161C"/>
    <w:rsid w:val="00CF2D22"/>
    <w:rsid w:val="00CF34D6"/>
    <w:rsid w:val="00CF47AD"/>
    <w:rsid w:val="00CF5925"/>
    <w:rsid w:val="00CF7BAC"/>
    <w:rsid w:val="00D01CA0"/>
    <w:rsid w:val="00D04743"/>
    <w:rsid w:val="00D063FF"/>
    <w:rsid w:val="00D0641B"/>
    <w:rsid w:val="00D0671E"/>
    <w:rsid w:val="00D06D51"/>
    <w:rsid w:val="00D07E8D"/>
    <w:rsid w:val="00D07F51"/>
    <w:rsid w:val="00D104AB"/>
    <w:rsid w:val="00D1112A"/>
    <w:rsid w:val="00D116AB"/>
    <w:rsid w:val="00D129B9"/>
    <w:rsid w:val="00D13324"/>
    <w:rsid w:val="00D20B96"/>
    <w:rsid w:val="00D23EC6"/>
    <w:rsid w:val="00D25288"/>
    <w:rsid w:val="00D275E9"/>
    <w:rsid w:val="00D27C3F"/>
    <w:rsid w:val="00D30872"/>
    <w:rsid w:val="00D309D5"/>
    <w:rsid w:val="00D30B73"/>
    <w:rsid w:val="00D30F25"/>
    <w:rsid w:val="00D3224C"/>
    <w:rsid w:val="00D334BE"/>
    <w:rsid w:val="00D33771"/>
    <w:rsid w:val="00D34C59"/>
    <w:rsid w:val="00D3515F"/>
    <w:rsid w:val="00D374CE"/>
    <w:rsid w:val="00D425EC"/>
    <w:rsid w:val="00D427BA"/>
    <w:rsid w:val="00D42891"/>
    <w:rsid w:val="00D42ED8"/>
    <w:rsid w:val="00D42F45"/>
    <w:rsid w:val="00D50007"/>
    <w:rsid w:val="00D52196"/>
    <w:rsid w:val="00D54426"/>
    <w:rsid w:val="00D54E88"/>
    <w:rsid w:val="00D56573"/>
    <w:rsid w:val="00D56C79"/>
    <w:rsid w:val="00D57189"/>
    <w:rsid w:val="00D60195"/>
    <w:rsid w:val="00D60E4A"/>
    <w:rsid w:val="00D63843"/>
    <w:rsid w:val="00D63893"/>
    <w:rsid w:val="00D63A35"/>
    <w:rsid w:val="00D63E19"/>
    <w:rsid w:val="00D64CCF"/>
    <w:rsid w:val="00D64DD7"/>
    <w:rsid w:val="00D70513"/>
    <w:rsid w:val="00D70933"/>
    <w:rsid w:val="00D714D5"/>
    <w:rsid w:val="00D7205E"/>
    <w:rsid w:val="00D723A7"/>
    <w:rsid w:val="00D72F06"/>
    <w:rsid w:val="00D731F3"/>
    <w:rsid w:val="00D73281"/>
    <w:rsid w:val="00D73E9D"/>
    <w:rsid w:val="00D7465C"/>
    <w:rsid w:val="00D74B23"/>
    <w:rsid w:val="00D753D0"/>
    <w:rsid w:val="00D75B26"/>
    <w:rsid w:val="00D769CD"/>
    <w:rsid w:val="00D806C9"/>
    <w:rsid w:val="00D80A54"/>
    <w:rsid w:val="00D80AD2"/>
    <w:rsid w:val="00D80CC3"/>
    <w:rsid w:val="00D812F2"/>
    <w:rsid w:val="00D83086"/>
    <w:rsid w:val="00D8452B"/>
    <w:rsid w:val="00D845DD"/>
    <w:rsid w:val="00D84A2B"/>
    <w:rsid w:val="00D857E5"/>
    <w:rsid w:val="00D87200"/>
    <w:rsid w:val="00D92858"/>
    <w:rsid w:val="00D93EC7"/>
    <w:rsid w:val="00D94D83"/>
    <w:rsid w:val="00D95399"/>
    <w:rsid w:val="00D96715"/>
    <w:rsid w:val="00D96D1D"/>
    <w:rsid w:val="00D9705D"/>
    <w:rsid w:val="00D97344"/>
    <w:rsid w:val="00DA02E2"/>
    <w:rsid w:val="00DA3089"/>
    <w:rsid w:val="00DA39B8"/>
    <w:rsid w:val="00DA61EE"/>
    <w:rsid w:val="00DA69CE"/>
    <w:rsid w:val="00DA6D18"/>
    <w:rsid w:val="00DB089A"/>
    <w:rsid w:val="00DB3975"/>
    <w:rsid w:val="00DB3A36"/>
    <w:rsid w:val="00DB46D6"/>
    <w:rsid w:val="00DB4E5F"/>
    <w:rsid w:val="00DB56B4"/>
    <w:rsid w:val="00DB6025"/>
    <w:rsid w:val="00DB6795"/>
    <w:rsid w:val="00DB6ED2"/>
    <w:rsid w:val="00DC0A16"/>
    <w:rsid w:val="00DC2A2C"/>
    <w:rsid w:val="00DC4B07"/>
    <w:rsid w:val="00DC6233"/>
    <w:rsid w:val="00DC6265"/>
    <w:rsid w:val="00DC71A8"/>
    <w:rsid w:val="00DC72AE"/>
    <w:rsid w:val="00DC7A9C"/>
    <w:rsid w:val="00DD0557"/>
    <w:rsid w:val="00DD136C"/>
    <w:rsid w:val="00DD1537"/>
    <w:rsid w:val="00DD17D6"/>
    <w:rsid w:val="00DD1883"/>
    <w:rsid w:val="00DD1CDE"/>
    <w:rsid w:val="00DD44A6"/>
    <w:rsid w:val="00DD5F71"/>
    <w:rsid w:val="00DD6115"/>
    <w:rsid w:val="00DE04F1"/>
    <w:rsid w:val="00DE0F86"/>
    <w:rsid w:val="00DE25D5"/>
    <w:rsid w:val="00DE2C9A"/>
    <w:rsid w:val="00DE402F"/>
    <w:rsid w:val="00DE41EB"/>
    <w:rsid w:val="00DE4FC1"/>
    <w:rsid w:val="00DE6873"/>
    <w:rsid w:val="00DF248E"/>
    <w:rsid w:val="00DF286A"/>
    <w:rsid w:val="00DF4D0C"/>
    <w:rsid w:val="00DF5032"/>
    <w:rsid w:val="00DF6E86"/>
    <w:rsid w:val="00DF77D1"/>
    <w:rsid w:val="00E039C9"/>
    <w:rsid w:val="00E041F5"/>
    <w:rsid w:val="00E05031"/>
    <w:rsid w:val="00E05AE8"/>
    <w:rsid w:val="00E05FD2"/>
    <w:rsid w:val="00E07268"/>
    <w:rsid w:val="00E07512"/>
    <w:rsid w:val="00E10266"/>
    <w:rsid w:val="00E10C87"/>
    <w:rsid w:val="00E10F91"/>
    <w:rsid w:val="00E120C0"/>
    <w:rsid w:val="00E13D18"/>
    <w:rsid w:val="00E16C31"/>
    <w:rsid w:val="00E2018E"/>
    <w:rsid w:val="00E20D39"/>
    <w:rsid w:val="00E20E40"/>
    <w:rsid w:val="00E25D18"/>
    <w:rsid w:val="00E25E57"/>
    <w:rsid w:val="00E25E98"/>
    <w:rsid w:val="00E262D9"/>
    <w:rsid w:val="00E275BC"/>
    <w:rsid w:val="00E27C8E"/>
    <w:rsid w:val="00E27E6C"/>
    <w:rsid w:val="00E31406"/>
    <w:rsid w:val="00E31440"/>
    <w:rsid w:val="00E31CE2"/>
    <w:rsid w:val="00E34435"/>
    <w:rsid w:val="00E34A05"/>
    <w:rsid w:val="00E35BD1"/>
    <w:rsid w:val="00E35CD6"/>
    <w:rsid w:val="00E36091"/>
    <w:rsid w:val="00E361EC"/>
    <w:rsid w:val="00E3720A"/>
    <w:rsid w:val="00E4034B"/>
    <w:rsid w:val="00E43A2D"/>
    <w:rsid w:val="00E44202"/>
    <w:rsid w:val="00E450D4"/>
    <w:rsid w:val="00E45626"/>
    <w:rsid w:val="00E504F7"/>
    <w:rsid w:val="00E52CF8"/>
    <w:rsid w:val="00E53E26"/>
    <w:rsid w:val="00E56399"/>
    <w:rsid w:val="00E62325"/>
    <w:rsid w:val="00E64EBA"/>
    <w:rsid w:val="00E65332"/>
    <w:rsid w:val="00E65CA9"/>
    <w:rsid w:val="00E65FE6"/>
    <w:rsid w:val="00E675A9"/>
    <w:rsid w:val="00E67E42"/>
    <w:rsid w:val="00E67E82"/>
    <w:rsid w:val="00E70620"/>
    <w:rsid w:val="00E72223"/>
    <w:rsid w:val="00E7267A"/>
    <w:rsid w:val="00E75A9D"/>
    <w:rsid w:val="00E77F32"/>
    <w:rsid w:val="00E806F2"/>
    <w:rsid w:val="00E8384F"/>
    <w:rsid w:val="00E84963"/>
    <w:rsid w:val="00E85C96"/>
    <w:rsid w:val="00E86847"/>
    <w:rsid w:val="00E87230"/>
    <w:rsid w:val="00E90EFA"/>
    <w:rsid w:val="00E91139"/>
    <w:rsid w:val="00E91E89"/>
    <w:rsid w:val="00E93752"/>
    <w:rsid w:val="00E93933"/>
    <w:rsid w:val="00E953A1"/>
    <w:rsid w:val="00E95DFA"/>
    <w:rsid w:val="00E95E3C"/>
    <w:rsid w:val="00E9788C"/>
    <w:rsid w:val="00EA0292"/>
    <w:rsid w:val="00EA1234"/>
    <w:rsid w:val="00EA1571"/>
    <w:rsid w:val="00EA1A32"/>
    <w:rsid w:val="00EA2321"/>
    <w:rsid w:val="00EA3178"/>
    <w:rsid w:val="00EA3606"/>
    <w:rsid w:val="00EA429D"/>
    <w:rsid w:val="00EA5170"/>
    <w:rsid w:val="00EA5A3F"/>
    <w:rsid w:val="00EA5B64"/>
    <w:rsid w:val="00EA6C16"/>
    <w:rsid w:val="00EA765F"/>
    <w:rsid w:val="00EA7CAD"/>
    <w:rsid w:val="00EB0CE3"/>
    <w:rsid w:val="00EB1C38"/>
    <w:rsid w:val="00EB2BB7"/>
    <w:rsid w:val="00EB4C30"/>
    <w:rsid w:val="00EB5540"/>
    <w:rsid w:val="00EB58AF"/>
    <w:rsid w:val="00EB6C2A"/>
    <w:rsid w:val="00EB7C5F"/>
    <w:rsid w:val="00EC1611"/>
    <w:rsid w:val="00EC1DC7"/>
    <w:rsid w:val="00EC7442"/>
    <w:rsid w:val="00ED0802"/>
    <w:rsid w:val="00ED08FA"/>
    <w:rsid w:val="00ED2474"/>
    <w:rsid w:val="00ED27E1"/>
    <w:rsid w:val="00ED3F73"/>
    <w:rsid w:val="00ED45EC"/>
    <w:rsid w:val="00ED4BC0"/>
    <w:rsid w:val="00ED522C"/>
    <w:rsid w:val="00EE0203"/>
    <w:rsid w:val="00EE37D0"/>
    <w:rsid w:val="00EE4C32"/>
    <w:rsid w:val="00EE5645"/>
    <w:rsid w:val="00EE5A4E"/>
    <w:rsid w:val="00EE5AF0"/>
    <w:rsid w:val="00EE5E26"/>
    <w:rsid w:val="00EE70D8"/>
    <w:rsid w:val="00EF09BF"/>
    <w:rsid w:val="00EF0A4D"/>
    <w:rsid w:val="00EF0D90"/>
    <w:rsid w:val="00EF2B5C"/>
    <w:rsid w:val="00EF2D60"/>
    <w:rsid w:val="00EF34D6"/>
    <w:rsid w:val="00EF5991"/>
    <w:rsid w:val="00EF65EA"/>
    <w:rsid w:val="00EF7087"/>
    <w:rsid w:val="00F01058"/>
    <w:rsid w:val="00F01C44"/>
    <w:rsid w:val="00F02397"/>
    <w:rsid w:val="00F04C8F"/>
    <w:rsid w:val="00F0714D"/>
    <w:rsid w:val="00F07875"/>
    <w:rsid w:val="00F10C5E"/>
    <w:rsid w:val="00F11499"/>
    <w:rsid w:val="00F115A0"/>
    <w:rsid w:val="00F14D7E"/>
    <w:rsid w:val="00F1575C"/>
    <w:rsid w:val="00F17057"/>
    <w:rsid w:val="00F17329"/>
    <w:rsid w:val="00F204C9"/>
    <w:rsid w:val="00F22C73"/>
    <w:rsid w:val="00F22DA6"/>
    <w:rsid w:val="00F236B1"/>
    <w:rsid w:val="00F238E1"/>
    <w:rsid w:val="00F2475F"/>
    <w:rsid w:val="00F24F3B"/>
    <w:rsid w:val="00F25A0C"/>
    <w:rsid w:val="00F25FE6"/>
    <w:rsid w:val="00F260F4"/>
    <w:rsid w:val="00F279F8"/>
    <w:rsid w:val="00F3099E"/>
    <w:rsid w:val="00F3242B"/>
    <w:rsid w:val="00F3270F"/>
    <w:rsid w:val="00F329CB"/>
    <w:rsid w:val="00F3505E"/>
    <w:rsid w:val="00F35163"/>
    <w:rsid w:val="00F36F27"/>
    <w:rsid w:val="00F37D7D"/>
    <w:rsid w:val="00F401B8"/>
    <w:rsid w:val="00F4043A"/>
    <w:rsid w:val="00F40A35"/>
    <w:rsid w:val="00F41105"/>
    <w:rsid w:val="00F41535"/>
    <w:rsid w:val="00F418B0"/>
    <w:rsid w:val="00F4229D"/>
    <w:rsid w:val="00F43728"/>
    <w:rsid w:val="00F43FCF"/>
    <w:rsid w:val="00F46F88"/>
    <w:rsid w:val="00F47A22"/>
    <w:rsid w:val="00F510BB"/>
    <w:rsid w:val="00F528FB"/>
    <w:rsid w:val="00F52F9C"/>
    <w:rsid w:val="00F53417"/>
    <w:rsid w:val="00F547D0"/>
    <w:rsid w:val="00F54B68"/>
    <w:rsid w:val="00F55B30"/>
    <w:rsid w:val="00F56D4F"/>
    <w:rsid w:val="00F5775A"/>
    <w:rsid w:val="00F57A8E"/>
    <w:rsid w:val="00F57E11"/>
    <w:rsid w:val="00F60997"/>
    <w:rsid w:val="00F60BB0"/>
    <w:rsid w:val="00F61704"/>
    <w:rsid w:val="00F65F73"/>
    <w:rsid w:val="00F66FEB"/>
    <w:rsid w:val="00F700D7"/>
    <w:rsid w:val="00F71D05"/>
    <w:rsid w:val="00F72141"/>
    <w:rsid w:val="00F74064"/>
    <w:rsid w:val="00F7425D"/>
    <w:rsid w:val="00F74F8D"/>
    <w:rsid w:val="00F768C8"/>
    <w:rsid w:val="00F77111"/>
    <w:rsid w:val="00F77A0F"/>
    <w:rsid w:val="00F81994"/>
    <w:rsid w:val="00F81EEE"/>
    <w:rsid w:val="00F825FE"/>
    <w:rsid w:val="00F83373"/>
    <w:rsid w:val="00F859A6"/>
    <w:rsid w:val="00F85FAA"/>
    <w:rsid w:val="00F8733B"/>
    <w:rsid w:val="00F8790B"/>
    <w:rsid w:val="00F87C7D"/>
    <w:rsid w:val="00F87FEF"/>
    <w:rsid w:val="00F90042"/>
    <w:rsid w:val="00F902E1"/>
    <w:rsid w:val="00F9150F"/>
    <w:rsid w:val="00F9198A"/>
    <w:rsid w:val="00F92EBF"/>
    <w:rsid w:val="00F941D8"/>
    <w:rsid w:val="00F94B8C"/>
    <w:rsid w:val="00F9518F"/>
    <w:rsid w:val="00F9525E"/>
    <w:rsid w:val="00F95445"/>
    <w:rsid w:val="00F96305"/>
    <w:rsid w:val="00F96438"/>
    <w:rsid w:val="00F96A31"/>
    <w:rsid w:val="00F97D0D"/>
    <w:rsid w:val="00F97D73"/>
    <w:rsid w:val="00FA02C8"/>
    <w:rsid w:val="00FA0B4C"/>
    <w:rsid w:val="00FA0DFA"/>
    <w:rsid w:val="00FA239E"/>
    <w:rsid w:val="00FA3640"/>
    <w:rsid w:val="00FA67CC"/>
    <w:rsid w:val="00FA6DDE"/>
    <w:rsid w:val="00FA73E9"/>
    <w:rsid w:val="00FA74DC"/>
    <w:rsid w:val="00FB1F78"/>
    <w:rsid w:val="00FB22C4"/>
    <w:rsid w:val="00FB2CC2"/>
    <w:rsid w:val="00FB56CC"/>
    <w:rsid w:val="00FB5AD5"/>
    <w:rsid w:val="00FC0839"/>
    <w:rsid w:val="00FC08B5"/>
    <w:rsid w:val="00FC098E"/>
    <w:rsid w:val="00FC0DB2"/>
    <w:rsid w:val="00FC1B9B"/>
    <w:rsid w:val="00FC357D"/>
    <w:rsid w:val="00FC487C"/>
    <w:rsid w:val="00FC5814"/>
    <w:rsid w:val="00FC582D"/>
    <w:rsid w:val="00FC615D"/>
    <w:rsid w:val="00FD1185"/>
    <w:rsid w:val="00FD1C58"/>
    <w:rsid w:val="00FD28A2"/>
    <w:rsid w:val="00FD2C05"/>
    <w:rsid w:val="00FD38B1"/>
    <w:rsid w:val="00FD50A7"/>
    <w:rsid w:val="00FD6D9C"/>
    <w:rsid w:val="00FD75EE"/>
    <w:rsid w:val="00FD79B4"/>
    <w:rsid w:val="00FD7C15"/>
    <w:rsid w:val="00FE08B7"/>
    <w:rsid w:val="00FE1660"/>
    <w:rsid w:val="00FE41F0"/>
    <w:rsid w:val="00FE5577"/>
    <w:rsid w:val="00FE5D9C"/>
    <w:rsid w:val="00FE68A7"/>
    <w:rsid w:val="00FE6C77"/>
    <w:rsid w:val="00FE7651"/>
    <w:rsid w:val="00FE7C0D"/>
    <w:rsid w:val="00FE7FAA"/>
    <w:rsid w:val="00FF391C"/>
    <w:rsid w:val="00FF4F07"/>
    <w:rsid w:val="00FF52A1"/>
    <w:rsid w:val="00FF5B33"/>
    <w:rsid w:val="00FF5CBF"/>
    <w:rsid w:val="00FF7932"/>
  </w:rsids>
  <m:mathPr>
    <m:mathFont m:val="Cambria Math"/>
    <m:brkBin m:val="before"/>
    <m:brkBinSub m:val="--"/>
    <m:smallFrac m:val="off"/>
    <m:dispDef/>
    <m:lMargin m:val="0"/>
    <m:rMargin m:val="0"/>
    <m:defJc m:val="centerGroup"/>
    <m:wrapIndent m:val="1440"/>
    <m:intLim m:val="subSup"/>
    <m:naryLim m:val="undOvr"/>
  </m:mathPr>
  <w:uiCompat97To2003/>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page number"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C7D"/>
    <w:rPr>
      <w:rFonts w:ascii="Times New Roman" w:eastAsia="Times New Roman" w:hAnsi="Times New Roman"/>
      <w:sz w:val="24"/>
      <w:szCs w:val="24"/>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rsid w:val="00F87C7D"/>
    <w:rPr>
      <w:rFonts w:cs="Times New Roman"/>
    </w:rPr>
  </w:style>
  <w:style w:type="character" w:styleId="Hyperlink">
    <w:name w:val="Hyperlink"/>
    <w:basedOn w:val="DefaultParagraphFont"/>
    <w:uiPriority w:val="99"/>
    <w:rsid w:val="00F87C7D"/>
    <w:rPr>
      <w:rFonts w:cs="Times New Roman"/>
      <w:color w:val="0000FF"/>
      <w:u w:val="single"/>
    </w:rPr>
  </w:style>
  <w:style w:type="paragraph" w:styleId="BalloonText">
    <w:name w:val="Balloon Text"/>
    <w:basedOn w:val="Normal"/>
    <w:link w:val="BalloonTextChar"/>
    <w:uiPriority w:val="99"/>
    <w:semiHidden/>
    <w:rsid w:val="00311FDE"/>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11FDE"/>
    <w:rPr>
      <w:rFonts w:ascii="Tahoma" w:hAnsi="Tahoma" w:cs="Tahoma"/>
      <w:sz w:val="16"/>
      <w:szCs w:val="16"/>
      <w:lang w:val="en-US"/>
    </w:rPr>
  </w:style>
  <w:style w:type="character" w:styleId="LineNumber">
    <w:name w:val="line number"/>
    <w:basedOn w:val="DefaultParagraphFont"/>
    <w:uiPriority w:val="99"/>
    <w:semiHidden/>
    <w:rsid w:val="00E675A9"/>
    <w:rPr>
      <w:rFonts w:cs="Times New Roman"/>
    </w:rPr>
  </w:style>
  <w:style w:type="character" w:styleId="CommentReference">
    <w:name w:val="annotation reference"/>
    <w:basedOn w:val="DefaultParagraphFont"/>
    <w:uiPriority w:val="99"/>
    <w:semiHidden/>
    <w:rsid w:val="00F01C44"/>
    <w:rPr>
      <w:rFonts w:cs="Times New Roman"/>
      <w:sz w:val="16"/>
      <w:szCs w:val="16"/>
    </w:rPr>
  </w:style>
  <w:style w:type="paragraph" w:styleId="CommentText">
    <w:name w:val="annotation text"/>
    <w:basedOn w:val="Normal"/>
    <w:link w:val="CommentTextChar"/>
    <w:uiPriority w:val="99"/>
    <w:semiHidden/>
    <w:rsid w:val="00F01C44"/>
    <w:rPr>
      <w:sz w:val="20"/>
      <w:szCs w:val="20"/>
    </w:rPr>
  </w:style>
  <w:style w:type="character" w:customStyle="1" w:styleId="CommentTextChar">
    <w:name w:val="Comment Text Char"/>
    <w:basedOn w:val="DefaultParagraphFont"/>
    <w:link w:val="CommentText"/>
    <w:uiPriority w:val="99"/>
    <w:semiHidden/>
    <w:locked/>
    <w:rsid w:val="00F01C44"/>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F01C44"/>
    <w:rPr>
      <w:b/>
      <w:bCs/>
    </w:rPr>
  </w:style>
  <w:style w:type="character" w:customStyle="1" w:styleId="CommentSubjectChar">
    <w:name w:val="Comment Subject Char"/>
    <w:basedOn w:val="CommentTextChar"/>
    <w:link w:val="CommentSubject"/>
    <w:uiPriority w:val="99"/>
    <w:semiHidden/>
    <w:locked/>
    <w:rsid w:val="00F01C44"/>
    <w:rPr>
      <w:b/>
      <w:bCs/>
    </w:rPr>
  </w:style>
  <w:style w:type="paragraph" w:styleId="Revision">
    <w:name w:val="Revision"/>
    <w:hidden/>
    <w:uiPriority w:val="99"/>
    <w:semiHidden/>
    <w:rsid w:val="002318FC"/>
    <w:rPr>
      <w:rFonts w:ascii="Times New Roman" w:eastAsia="Times New Roman" w:hAnsi="Times New Roman"/>
      <w:sz w:val="24"/>
      <w:szCs w:val="24"/>
      <w:lang w:val="en-US" w:eastAsia="en-US"/>
    </w:rPr>
  </w:style>
</w:styles>
</file>

<file path=word/webSettings.xml><?xml version="1.0" encoding="utf-8"?>
<w:webSettings xmlns:r="http://schemas.openxmlformats.org/officeDocument/2006/relationships" xmlns:w="http://schemas.openxmlformats.org/wordprocessingml/2006/main">
  <w:divs>
    <w:div w:id="1646620018">
      <w:marLeft w:val="0"/>
      <w:marRight w:val="0"/>
      <w:marTop w:val="0"/>
      <w:marBottom w:val="0"/>
      <w:divBdr>
        <w:top w:val="none" w:sz="0" w:space="0" w:color="auto"/>
        <w:left w:val="none" w:sz="0" w:space="0" w:color="auto"/>
        <w:bottom w:val="none" w:sz="0" w:space="0" w:color="auto"/>
        <w:right w:val="none" w:sz="0" w:space="0" w:color="auto"/>
      </w:divBdr>
      <w:divsChild>
        <w:div w:id="1646620032">
          <w:marLeft w:val="0"/>
          <w:marRight w:val="0"/>
          <w:marTop w:val="0"/>
          <w:marBottom w:val="0"/>
          <w:divBdr>
            <w:top w:val="none" w:sz="0" w:space="0" w:color="auto"/>
            <w:left w:val="none" w:sz="0" w:space="0" w:color="auto"/>
            <w:bottom w:val="none" w:sz="0" w:space="0" w:color="auto"/>
            <w:right w:val="none" w:sz="0" w:space="0" w:color="auto"/>
          </w:divBdr>
          <w:divsChild>
            <w:div w:id="1646620030">
              <w:marLeft w:val="0"/>
              <w:marRight w:val="0"/>
              <w:marTop w:val="376"/>
              <w:marBottom w:val="0"/>
              <w:divBdr>
                <w:top w:val="none" w:sz="0" w:space="0" w:color="auto"/>
                <w:left w:val="none" w:sz="0" w:space="0" w:color="auto"/>
                <w:bottom w:val="none" w:sz="0" w:space="0" w:color="auto"/>
                <w:right w:val="none" w:sz="0" w:space="0" w:color="auto"/>
              </w:divBdr>
              <w:divsChild>
                <w:div w:id="1646620035">
                  <w:marLeft w:val="0"/>
                  <w:marRight w:val="0"/>
                  <w:marTop w:val="0"/>
                  <w:marBottom w:val="501"/>
                  <w:divBdr>
                    <w:top w:val="none" w:sz="0" w:space="0" w:color="auto"/>
                    <w:left w:val="none" w:sz="0" w:space="0" w:color="auto"/>
                    <w:bottom w:val="none" w:sz="0" w:space="0" w:color="auto"/>
                    <w:right w:val="single" w:sz="4" w:space="12" w:color="EDEDED"/>
                  </w:divBdr>
                  <w:divsChild>
                    <w:div w:id="1646620039">
                      <w:marLeft w:val="0"/>
                      <w:marRight w:val="0"/>
                      <w:marTop w:val="0"/>
                      <w:marBottom w:val="0"/>
                      <w:divBdr>
                        <w:top w:val="none" w:sz="0" w:space="0" w:color="auto"/>
                        <w:left w:val="none" w:sz="0" w:space="0" w:color="auto"/>
                        <w:bottom w:val="none" w:sz="0" w:space="0" w:color="auto"/>
                        <w:right w:val="none" w:sz="0" w:space="0" w:color="auto"/>
                      </w:divBdr>
                      <w:divsChild>
                        <w:div w:id="1646620034">
                          <w:marLeft w:val="0"/>
                          <w:marRight w:val="0"/>
                          <w:marTop w:val="0"/>
                          <w:marBottom w:val="0"/>
                          <w:divBdr>
                            <w:top w:val="none" w:sz="0" w:space="0" w:color="auto"/>
                            <w:left w:val="none" w:sz="0" w:space="0" w:color="auto"/>
                            <w:bottom w:val="none" w:sz="0" w:space="0" w:color="auto"/>
                            <w:right w:val="none" w:sz="0" w:space="0" w:color="auto"/>
                          </w:divBdr>
                          <w:divsChild>
                            <w:div w:id="1646620024">
                              <w:marLeft w:val="0"/>
                              <w:marRight w:val="0"/>
                              <w:marTop w:val="0"/>
                              <w:marBottom w:val="250"/>
                              <w:divBdr>
                                <w:top w:val="none" w:sz="0" w:space="0" w:color="auto"/>
                                <w:left w:val="none" w:sz="0" w:space="0" w:color="auto"/>
                                <w:bottom w:val="none" w:sz="0" w:space="0" w:color="auto"/>
                                <w:right w:val="none" w:sz="0" w:space="0" w:color="auto"/>
                              </w:divBdr>
                              <w:divsChild>
                                <w:div w:id="1646620026">
                                  <w:marLeft w:val="0"/>
                                  <w:marRight w:val="0"/>
                                  <w:marTop w:val="0"/>
                                  <w:marBottom w:val="0"/>
                                  <w:divBdr>
                                    <w:top w:val="none" w:sz="0" w:space="0" w:color="auto"/>
                                    <w:left w:val="none" w:sz="0" w:space="0" w:color="auto"/>
                                    <w:bottom w:val="none" w:sz="0" w:space="0" w:color="auto"/>
                                    <w:right w:val="none" w:sz="0" w:space="0" w:color="auto"/>
                                  </w:divBdr>
                                  <w:divsChild>
                                    <w:div w:id="1646620037">
                                      <w:marLeft w:val="0"/>
                                      <w:marRight w:val="0"/>
                                      <w:marTop w:val="0"/>
                                      <w:marBottom w:val="0"/>
                                      <w:divBdr>
                                        <w:top w:val="none" w:sz="0" w:space="0" w:color="auto"/>
                                        <w:left w:val="none" w:sz="0" w:space="0" w:color="auto"/>
                                        <w:bottom w:val="none" w:sz="0" w:space="0" w:color="auto"/>
                                        <w:right w:val="none" w:sz="0" w:space="0" w:color="auto"/>
                                      </w:divBdr>
                                      <w:divsChild>
                                        <w:div w:id="164662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46620020">
      <w:marLeft w:val="0"/>
      <w:marRight w:val="0"/>
      <w:marTop w:val="0"/>
      <w:marBottom w:val="0"/>
      <w:divBdr>
        <w:top w:val="none" w:sz="0" w:space="0" w:color="auto"/>
        <w:left w:val="none" w:sz="0" w:space="0" w:color="auto"/>
        <w:bottom w:val="none" w:sz="0" w:space="0" w:color="auto"/>
        <w:right w:val="none" w:sz="0" w:space="0" w:color="auto"/>
      </w:divBdr>
    </w:div>
    <w:div w:id="1646620022">
      <w:marLeft w:val="0"/>
      <w:marRight w:val="0"/>
      <w:marTop w:val="0"/>
      <w:marBottom w:val="0"/>
      <w:divBdr>
        <w:top w:val="none" w:sz="0" w:space="0" w:color="auto"/>
        <w:left w:val="none" w:sz="0" w:space="0" w:color="auto"/>
        <w:bottom w:val="none" w:sz="0" w:space="0" w:color="auto"/>
        <w:right w:val="none" w:sz="0" w:space="0" w:color="auto"/>
      </w:divBdr>
    </w:div>
    <w:div w:id="1646620025">
      <w:marLeft w:val="0"/>
      <w:marRight w:val="0"/>
      <w:marTop w:val="0"/>
      <w:marBottom w:val="0"/>
      <w:divBdr>
        <w:top w:val="none" w:sz="0" w:space="0" w:color="auto"/>
        <w:left w:val="none" w:sz="0" w:space="0" w:color="auto"/>
        <w:bottom w:val="none" w:sz="0" w:space="0" w:color="auto"/>
        <w:right w:val="none" w:sz="0" w:space="0" w:color="auto"/>
      </w:divBdr>
    </w:div>
    <w:div w:id="1646620027">
      <w:marLeft w:val="0"/>
      <w:marRight w:val="0"/>
      <w:marTop w:val="0"/>
      <w:marBottom w:val="0"/>
      <w:divBdr>
        <w:top w:val="none" w:sz="0" w:space="0" w:color="auto"/>
        <w:left w:val="none" w:sz="0" w:space="0" w:color="auto"/>
        <w:bottom w:val="none" w:sz="0" w:space="0" w:color="auto"/>
        <w:right w:val="none" w:sz="0" w:space="0" w:color="auto"/>
      </w:divBdr>
      <w:divsChild>
        <w:div w:id="1646620038">
          <w:marLeft w:val="0"/>
          <w:marRight w:val="0"/>
          <w:marTop w:val="0"/>
          <w:marBottom w:val="0"/>
          <w:divBdr>
            <w:top w:val="none" w:sz="0" w:space="0" w:color="auto"/>
            <w:left w:val="none" w:sz="0" w:space="0" w:color="auto"/>
            <w:bottom w:val="none" w:sz="0" w:space="0" w:color="auto"/>
            <w:right w:val="none" w:sz="0" w:space="0" w:color="auto"/>
          </w:divBdr>
          <w:divsChild>
            <w:div w:id="1646620017">
              <w:marLeft w:val="0"/>
              <w:marRight w:val="0"/>
              <w:marTop w:val="0"/>
              <w:marBottom w:val="0"/>
              <w:divBdr>
                <w:top w:val="none" w:sz="0" w:space="0" w:color="auto"/>
                <w:left w:val="none" w:sz="0" w:space="0" w:color="auto"/>
                <w:bottom w:val="none" w:sz="0" w:space="0" w:color="auto"/>
                <w:right w:val="none" w:sz="0" w:space="0" w:color="auto"/>
              </w:divBdr>
            </w:div>
            <w:div w:id="1646620019">
              <w:marLeft w:val="0"/>
              <w:marRight w:val="0"/>
              <w:marTop w:val="0"/>
              <w:marBottom w:val="0"/>
              <w:divBdr>
                <w:top w:val="none" w:sz="0" w:space="0" w:color="auto"/>
                <w:left w:val="none" w:sz="0" w:space="0" w:color="auto"/>
                <w:bottom w:val="none" w:sz="0" w:space="0" w:color="auto"/>
                <w:right w:val="none" w:sz="0" w:space="0" w:color="auto"/>
              </w:divBdr>
            </w:div>
            <w:div w:id="1646620023">
              <w:marLeft w:val="0"/>
              <w:marRight w:val="0"/>
              <w:marTop w:val="0"/>
              <w:marBottom w:val="0"/>
              <w:divBdr>
                <w:top w:val="none" w:sz="0" w:space="0" w:color="auto"/>
                <w:left w:val="none" w:sz="0" w:space="0" w:color="auto"/>
                <w:bottom w:val="none" w:sz="0" w:space="0" w:color="auto"/>
                <w:right w:val="none" w:sz="0" w:space="0" w:color="auto"/>
              </w:divBdr>
            </w:div>
            <w:div w:id="1646620028">
              <w:marLeft w:val="0"/>
              <w:marRight w:val="0"/>
              <w:marTop w:val="0"/>
              <w:marBottom w:val="0"/>
              <w:divBdr>
                <w:top w:val="none" w:sz="0" w:space="0" w:color="auto"/>
                <w:left w:val="none" w:sz="0" w:space="0" w:color="auto"/>
                <w:bottom w:val="none" w:sz="0" w:space="0" w:color="auto"/>
                <w:right w:val="none" w:sz="0" w:space="0" w:color="auto"/>
              </w:divBdr>
            </w:div>
            <w:div w:id="1646620033">
              <w:marLeft w:val="0"/>
              <w:marRight w:val="0"/>
              <w:marTop w:val="0"/>
              <w:marBottom w:val="0"/>
              <w:divBdr>
                <w:top w:val="none" w:sz="0" w:space="0" w:color="auto"/>
                <w:left w:val="none" w:sz="0" w:space="0" w:color="auto"/>
                <w:bottom w:val="none" w:sz="0" w:space="0" w:color="auto"/>
                <w:right w:val="none" w:sz="0" w:space="0" w:color="auto"/>
              </w:divBdr>
            </w:div>
            <w:div w:id="1646620036">
              <w:marLeft w:val="0"/>
              <w:marRight w:val="0"/>
              <w:marTop w:val="0"/>
              <w:marBottom w:val="0"/>
              <w:divBdr>
                <w:top w:val="none" w:sz="0" w:space="0" w:color="auto"/>
                <w:left w:val="none" w:sz="0" w:space="0" w:color="auto"/>
                <w:bottom w:val="none" w:sz="0" w:space="0" w:color="auto"/>
                <w:right w:val="none" w:sz="0" w:space="0" w:color="auto"/>
              </w:divBdr>
              <w:divsChild>
                <w:div w:id="1646620040">
                  <w:marLeft w:val="0"/>
                  <w:marRight w:val="0"/>
                  <w:marTop w:val="0"/>
                  <w:marBottom w:val="0"/>
                  <w:divBdr>
                    <w:top w:val="none" w:sz="0" w:space="0" w:color="auto"/>
                    <w:left w:val="none" w:sz="0" w:space="0" w:color="auto"/>
                    <w:bottom w:val="none" w:sz="0" w:space="0" w:color="auto"/>
                    <w:right w:val="none" w:sz="0" w:space="0" w:color="auto"/>
                  </w:divBdr>
                </w:div>
                <w:div w:id="1646620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620029">
      <w:marLeft w:val="0"/>
      <w:marRight w:val="0"/>
      <w:marTop w:val="0"/>
      <w:marBottom w:val="0"/>
      <w:divBdr>
        <w:top w:val="none" w:sz="0" w:space="0" w:color="auto"/>
        <w:left w:val="none" w:sz="0" w:space="0" w:color="auto"/>
        <w:bottom w:val="none" w:sz="0" w:space="0" w:color="auto"/>
        <w:right w:val="none" w:sz="0" w:space="0" w:color="auto"/>
      </w:divBdr>
    </w:div>
    <w:div w:id="164662003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f.lemoigne@noc.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7</Pages>
  <Words>2314</Words>
  <Characters>12733</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ere is mineral ballast important for surface export of particulate organic carbon in the ocean</dc:title>
  <dc:subject/>
  <dc:creator>NOCS</dc:creator>
  <cp:keywords/>
  <dc:description/>
  <cp:lastModifiedBy>FRED</cp:lastModifiedBy>
  <cp:revision>2</cp:revision>
  <cp:lastPrinted>2014-08-20T12:27:00Z</cp:lastPrinted>
  <dcterms:created xsi:type="dcterms:W3CDTF">2014-10-18T14:09:00Z</dcterms:created>
  <dcterms:modified xsi:type="dcterms:W3CDTF">2014-10-18T14:09:00Z</dcterms:modified>
</cp:coreProperties>
</file>